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399B9" w14:textId="1B3FB29C" w:rsidR="002C7F59" w:rsidRDefault="002C7F59" w:rsidP="004A76B8">
      <w:pPr>
        <w:spacing w:line="276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Appendix</w:t>
      </w:r>
    </w:p>
    <w:p w14:paraId="75B3D898" w14:textId="77777777" w:rsidR="002C7F59" w:rsidRPr="002C7F59" w:rsidRDefault="002C7F59" w:rsidP="004A76B8">
      <w:pPr>
        <w:spacing w:line="276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2F1574B" w14:textId="70968FB2" w:rsidR="004A76B8" w:rsidRDefault="004A76B8" w:rsidP="004A76B8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4A76B8">
        <w:rPr>
          <w:rFonts w:ascii="Arial" w:hAnsi="Arial" w:cs="Arial"/>
          <w:b/>
          <w:bCs/>
          <w:sz w:val="22"/>
          <w:szCs w:val="22"/>
        </w:rPr>
        <w:t>Association between Raised Blood Pressure and Elevated Serum Liver Enzymes among Active-Duty Royal Thai Army Personnel in Thailand</w:t>
      </w:r>
    </w:p>
    <w:p w14:paraId="376AA11F" w14:textId="77777777" w:rsidR="004A76B8" w:rsidRPr="004A76B8" w:rsidRDefault="004A76B8" w:rsidP="004A76B8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2FAEDF1E" w14:textId="77777777" w:rsidR="004A76B8" w:rsidRPr="004A76B8" w:rsidRDefault="004A76B8" w:rsidP="004A76B8">
      <w:pPr>
        <w:spacing w:line="276" w:lineRule="auto"/>
        <w:rPr>
          <w:rFonts w:ascii="Arial" w:hAnsi="Arial" w:cs="Arial"/>
          <w:sz w:val="20"/>
          <w:szCs w:val="20"/>
        </w:rPr>
      </w:pPr>
      <w:r w:rsidRPr="004A76B8">
        <w:rPr>
          <w:rFonts w:ascii="Arial" w:hAnsi="Arial" w:cs="Arial"/>
          <w:sz w:val="20"/>
          <w:szCs w:val="20"/>
        </w:rPr>
        <w:t>Boonsub Sakboonyarat</w:t>
      </w:r>
      <w:r w:rsidRPr="004A76B8">
        <w:rPr>
          <w:rFonts w:ascii="Arial" w:hAnsi="Arial" w:cs="Arial"/>
          <w:sz w:val="20"/>
          <w:szCs w:val="20"/>
          <w:vertAlign w:val="superscript"/>
        </w:rPr>
        <w:t>1</w:t>
      </w:r>
      <w:r w:rsidRPr="004A76B8">
        <w:rPr>
          <w:rFonts w:ascii="Arial" w:hAnsi="Arial" w:cs="Arial"/>
          <w:sz w:val="20"/>
          <w:szCs w:val="20"/>
        </w:rPr>
        <w:t>, Jaturon Poovieng</w:t>
      </w:r>
      <w:r w:rsidRPr="004A76B8">
        <w:rPr>
          <w:rFonts w:ascii="Arial" w:hAnsi="Arial" w:cs="Arial"/>
          <w:sz w:val="20"/>
          <w:szCs w:val="20"/>
          <w:vertAlign w:val="superscript"/>
        </w:rPr>
        <w:t>2</w:t>
      </w:r>
      <w:r w:rsidRPr="004A76B8">
        <w:rPr>
          <w:rFonts w:ascii="Arial" w:hAnsi="Arial" w:cs="Arial"/>
          <w:sz w:val="20"/>
          <w:szCs w:val="20"/>
        </w:rPr>
        <w:t>, Sethapong Lertsakulbunlue</w:t>
      </w:r>
      <w:r w:rsidRPr="004A76B8">
        <w:rPr>
          <w:rFonts w:ascii="Arial" w:hAnsi="Arial" w:cs="Arial"/>
          <w:sz w:val="20"/>
          <w:szCs w:val="20"/>
          <w:vertAlign w:val="superscript"/>
        </w:rPr>
        <w:t>3</w:t>
      </w:r>
      <w:r w:rsidRPr="004A76B8">
        <w:rPr>
          <w:rFonts w:ascii="Arial" w:hAnsi="Arial" w:cs="Arial"/>
          <w:sz w:val="20"/>
          <w:szCs w:val="20"/>
        </w:rPr>
        <w:t>, Kanlaya Jongcherdchootrakul</w:t>
      </w:r>
      <w:r w:rsidRPr="004A76B8">
        <w:rPr>
          <w:rFonts w:ascii="Arial" w:hAnsi="Arial" w:cs="Arial"/>
          <w:sz w:val="20"/>
          <w:szCs w:val="20"/>
          <w:vertAlign w:val="superscript"/>
        </w:rPr>
        <w:t>1</w:t>
      </w:r>
      <w:r w:rsidRPr="004A76B8">
        <w:rPr>
          <w:rFonts w:ascii="Arial" w:hAnsi="Arial" w:cs="Arial"/>
          <w:sz w:val="20"/>
          <w:szCs w:val="20"/>
        </w:rPr>
        <w:t>, Phutsapong Srisawat</w:t>
      </w:r>
      <w:r w:rsidRPr="004A76B8">
        <w:rPr>
          <w:rFonts w:ascii="Arial" w:hAnsi="Arial" w:cs="Arial"/>
          <w:sz w:val="20"/>
          <w:szCs w:val="20"/>
          <w:vertAlign w:val="superscript"/>
        </w:rPr>
        <w:t>1</w:t>
      </w:r>
      <w:r w:rsidRPr="004A76B8">
        <w:rPr>
          <w:rFonts w:ascii="Arial" w:hAnsi="Arial" w:cs="Arial"/>
          <w:sz w:val="20"/>
          <w:szCs w:val="20"/>
        </w:rPr>
        <w:t>, Mathirut Mungthin</w:t>
      </w:r>
      <w:r w:rsidRPr="004A76B8">
        <w:rPr>
          <w:rFonts w:ascii="Arial" w:hAnsi="Arial" w:cs="Arial"/>
          <w:sz w:val="20"/>
          <w:szCs w:val="20"/>
          <w:vertAlign w:val="superscript"/>
        </w:rPr>
        <w:t>4</w:t>
      </w:r>
      <w:r w:rsidRPr="004A76B8">
        <w:rPr>
          <w:rFonts w:ascii="Arial" w:hAnsi="Arial" w:cs="Arial"/>
          <w:sz w:val="20"/>
          <w:szCs w:val="20"/>
        </w:rPr>
        <w:t>, *Ram Rangsin</w:t>
      </w:r>
      <w:r w:rsidRPr="004A76B8">
        <w:rPr>
          <w:rFonts w:ascii="Arial" w:hAnsi="Arial" w:cs="Arial"/>
          <w:sz w:val="20"/>
          <w:szCs w:val="20"/>
          <w:vertAlign w:val="superscript"/>
        </w:rPr>
        <w:t>1</w:t>
      </w:r>
    </w:p>
    <w:p w14:paraId="62B259F0" w14:textId="77777777" w:rsidR="004A76B8" w:rsidRPr="004A76B8" w:rsidRDefault="004A76B8" w:rsidP="004A76B8">
      <w:pPr>
        <w:spacing w:line="276" w:lineRule="auto"/>
        <w:rPr>
          <w:rFonts w:ascii="Arial" w:hAnsi="Arial" w:cs="Arial"/>
          <w:sz w:val="20"/>
          <w:szCs w:val="20"/>
          <w:vertAlign w:val="superscript"/>
        </w:rPr>
      </w:pPr>
    </w:p>
    <w:p w14:paraId="6F31366F" w14:textId="77777777" w:rsidR="004A76B8" w:rsidRPr="004A76B8" w:rsidRDefault="004A76B8" w:rsidP="004A76B8">
      <w:pPr>
        <w:spacing w:line="276" w:lineRule="auto"/>
        <w:rPr>
          <w:rFonts w:ascii="Arial" w:hAnsi="Arial" w:cs="Arial"/>
          <w:sz w:val="20"/>
          <w:szCs w:val="20"/>
        </w:rPr>
      </w:pPr>
      <w:r w:rsidRPr="004A76B8">
        <w:rPr>
          <w:rFonts w:ascii="Arial" w:hAnsi="Arial" w:cs="Arial"/>
          <w:sz w:val="20"/>
          <w:szCs w:val="20"/>
          <w:vertAlign w:val="superscript"/>
        </w:rPr>
        <w:t>1</w:t>
      </w:r>
      <w:r w:rsidRPr="004A76B8">
        <w:rPr>
          <w:rFonts w:ascii="Arial" w:hAnsi="Arial" w:cs="Arial"/>
          <w:sz w:val="20"/>
          <w:szCs w:val="20"/>
        </w:rPr>
        <w:t xml:space="preserve">Department of Military and Community Medicine, Phramongkutklao College of Medicine, Bangkok 10400, Thailand </w:t>
      </w:r>
    </w:p>
    <w:p w14:paraId="4E022FE4" w14:textId="77777777" w:rsidR="004A76B8" w:rsidRPr="004A76B8" w:rsidRDefault="004A76B8" w:rsidP="004A76B8">
      <w:pPr>
        <w:spacing w:line="276" w:lineRule="auto"/>
        <w:rPr>
          <w:rFonts w:ascii="Arial" w:hAnsi="Arial" w:cs="Arial"/>
          <w:sz w:val="20"/>
          <w:szCs w:val="20"/>
        </w:rPr>
      </w:pPr>
      <w:r w:rsidRPr="004A76B8">
        <w:rPr>
          <w:rFonts w:ascii="Arial" w:hAnsi="Arial" w:cs="Arial"/>
          <w:sz w:val="20"/>
          <w:szCs w:val="20"/>
          <w:vertAlign w:val="superscript"/>
        </w:rPr>
        <w:t>2</w:t>
      </w:r>
      <w:r w:rsidRPr="004A76B8">
        <w:rPr>
          <w:rFonts w:ascii="Arial" w:hAnsi="Arial" w:cs="Arial"/>
          <w:sz w:val="20"/>
          <w:szCs w:val="20"/>
        </w:rPr>
        <w:t xml:space="preserve">Department of Medicine, Phramongkutklao College of Medicine, Bangkok 10400, Thailand </w:t>
      </w:r>
    </w:p>
    <w:p w14:paraId="44F42980" w14:textId="77777777" w:rsidR="004A76B8" w:rsidRPr="004A76B8" w:rsidRDefault="004A76B8" w:rsidP="004A76B8">
      <w:pPr>
        <w:spacing w:line="276" w:lineRule="auto"/>
        <w:rPr>
          <w:rFonts w:ascii="Arial" w:hAnsi="Arial" w:cs="Arial"/>
          <w:sz w:val="20"/>
          <w:szCs w:val="20"/>
        </w:rPr>
      </w:pPr>
      <w:r w:rsidRPr="004A76B8">
        <w:rPr>
          <w:rFonts w:ascii="Arial" w:hAnsi="Arial" w:cs="Arial"/>
          <w:sz w:val="20"/>
          <w:szCs w:val="20"/>
          <w:vertAlign w:val="superscript"/>
        </w:rPr>
        <w:t>3</w:t>
      </w:r>
      <w:r w:rsidRPr="004A76B8">
        <w:rPr>
          <w:rFonts w:ascii="Arial" w:hAnsi="Arial" w:cs="Arial"/>
          <w:sz w:val="20"/>
          <w:szCs w:val="20"/>
        </w:rPr>
        <w:t xml:space="preserve">Department of Pharmacology, Phramongkutklao College of Medicine, Bangkok 10400, Thailand </w:t>
      </w:r>
    </w:p>
    <w:p w14:paraId="65E8EE03" w14:textId="77777777" w:rsidR="004A76B8" w:rsidRPr="004A76B8" w:rsidRDefault="004A76B8" w:rsidP="004A76B8">
      <w:pPr>
        <w:spacing w:line="276" w:lineRule="auto"/>
        <w:rPr>
          <w:rFonts w:ascii="Arial" w:hAnsi="Arial" w:cs="Arial"/>
          <w:sz w:val="20"/>
          <w:szCs w:val="20"/>
        </w:rPr>
      </w:pPr>
      <w:r w:rsidRPr="004A76B8">
        <w:rPr>
          <w:rFonts w:ascii="Arial" w:hAnsi="Arial" w:cs="Arial"/>
          <w:sz w:val="20"/>
          <w:szCs w:val="20"/>
          <w:vertAlign w:val="superscript"/>
        </w:rPr>
        <w:t>4</w:t>
      </w:r>
      <w:r w:rsidRPr="004A76B8">
        <w:rPr>
          <w:rFonts w:ascii="Arial" w:hAnsi="Arial" w:cs="Arial"/>
          <w:sz w:val="20"/>
          <w:szCs w:val="20"/>
        </w:rPr>
        <w:t xml:space="preserve">Department of Parasitology, Phramongkutklao College of Medicine, Bangkok 10400, Thailand </w:t>
      </w:r>
    </w:p>
    <w:p w14:paraId="68559A27" w14:textId="77777777" w:rsidR="004A76B8" w:rsidRDefault="004A76B8" w:rsidP="004A76B8">
      <w:pPr>
        <w:spacing w:line="276" w:lineRule="auto"/>
        <w:rPr>
          <w:rFonts w:ascii="Arial" w:hAnsi="Arial" w:cs="Arial"/>
          <w:color w:val="0E101A"/>
          <w:sz w:val="20"/>
          <w:szCs w:val="20"/>
        </w:rPr>
      </w:pPr>
      <w:r>
        <w:rPr>
          <w:rFonts w:ascii="Arial" w:hAnsi="Arial" w:cs="Arial"/>
          <w:color w:val="0E101A"/>
          <w:sz w:val="20"/>
          <w:szCs w:val="20"/>
        </w:rPr>
        <w:br w:type="page"/>
      </w:r>
    </w:p>
    <w:p w14:paraId="6009EF16" w14:textId="256F73AF" w:rsidR="004A76B8" w:rsidRDefault="004A76B8" w:rsidP="004A76B8">
      <w:pPr>
        <w:spacing w:line="276" w:lineRule="auto"/>
        <w:rPr>
          <w:rFonts w:ascii="Arial" w:hAnsi="Arial" w:cs="Arial"/>
          <w:b/>
          <w:bCs/>
          <w:color w:val="0E101A"/>
          <w:sz w:val="20"/>
          <w:szCs w:val="20"/>
          <w:u w:val="single"/>
        </w:rPr>
      </w:pPr>
      <w:r w:rsidRPr="004A76B8">
        <w:rPr>
          <w:rFonts w:ascii="Arial" w:hAnsi="Arial" w:cs="Arial"/>
          <w:b/>
          <w:bCs/>
          <w:color w:val="0E101A"/>
          <w:sz w:val="20"/>
          <w:szCs w:val="20"/>
          <w:u w:val="single"/>
        </w:rPr>
        <w:lastRenderedPageBreak/>
        <w:t>Table of contents</w:t>
      </w:r>
    </w:p>
    <w:p w14:paraId="3FB5C50F" w14:textId="3B55AB0A" w:rsidR="004A76B8" w:rsidRDefault="004A76B8" w:rsidP="004A76B8">
      <w:pPr>
        <w:spacing w:line="276" w:lineRule="auto"/>
        <w:rPr>
          <w:rFonts w:ascii="Arial" w:hAnsi="Arial" w:cs="Arial"/>
          <w:b/>
          <w:bCs/>
          <w:color w:val="0E101A"/>
          <w:sz w:val="20"/>
          <w:szCs w:val="20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1366"/>
      </w:tblGrid>
      <w:tr w:rsidR="004A76B8" w14:paraId="2D5B1ECD" w14:textId="77777777" w:rsidTr="00BF4D70">
        <w:tc>
          <w:tcPr>
            <w:tcW w:w="7650" w:type="dxa"/>
          </w:tcPr>
          <w:p w14:paraId="5EC68B39" w14:textId="77777777" w:rsidR="004A76B8" w:rsidRDefault="004A76B8" w:rsidP="004A76B8">
            <w:pPr>
              <w:spacing w:line="276" w:lineRule="auto"/>
              <w:rPr>
                <w:rFonts w:ascii="Arial" w:hAnsi="Arial" w:cs="Arial"/>
                <w:color w:val="0E101A"/>
                <w:sz w:val="20"/>
                <w:szCs w:val="20"/>
              </w:rPr>
            </w:pPr>
            <w:r w:rsidRPr="00BF4D70">
              <w:rPr>
                <w:rFonts w:ascii="Arial" w:hAnsi="Arial" w:cs="Arial"/>
                <w:color w:val="0E101A"/>
                <w:sz w:val="20"/>
                <w:szCs w:val="20"/>
              </w:rPr>
              <w:t>Figure S1. The log transformation was performed for serum liver enzymes to improve normality. </w:t>
            </w:r>
          </w:p>
          <w:p w14:paraId="295084F4" w14:textId="1A58E143" w:rsidR="00BF4D70" w:rsidRPr="00BF4D70" w:rsidRDefault="00BF4D70" w:rsidP="004A76B8">
            <w:pPr>
              <w:spacing w:line="276" w:lineRule="auto"/>
              <w:rPr>
                <w:rFonts w:ascii="Arial" w:hAnsi="Arial" w:cs="Arial"/>
                <w:color w:val="0E101A"/>
                <w:sz w:val="20"/>
                <w:szCs w:val="20"/>
              </w:rPr>
            </w:pPr>
          </w:p>
        </w:tc>
        <w:tc>
          <w:tcPr>
            <w:tcW w:w="1366" w:type="dxa"/>
          </w:tcPr>
          <w:p w14:paraId="11095052" w14:textId="237A63B4" w:rsidR="004A76B8" w:rsidRPr="00BF4D70" w:rsidRDefault="00BF4D70" w:rsidP="004A76B8">
            <w:pPr>
              <w:spacing w:line="276" w:lineRule="auto"/>
              <w:rPr>
                <w:rFonts w:ascii="Arial" w:hAnsi="Arial" w:cs="Arial"/>
                <w:color w:val="0E101A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E101A"/>
                <w:sz w:val="20"/>
                <w:szCs w:val="20"/>
                <w:lang w:val="en-US"/>
              </w:rPr>
              <w:t>P</w:t>
            </w:r>
            <w:r w:rsidR="004A76B8">
              <w:rPr>
                <w:rFonts w:ascii="Arial" w:hAnsi="Arial" w:cs="Arial"/>
                <w:color w:val="0E101A"/>
                <w:sz w:val="20"/>
                <w:szCs w:val="20"/>
              </w:rPr>
              <w:t>age</w:t>
            </w:r>
            <w:r>
              <w:rPr>
                <w:rFonts w:ascii="Arial" w:hAnsi="Arial" w:cs="Arial"/>
                <w:color w:val="0E101A"/>
                <w:sz w:val="20"/>
                <w:szCs w:val="20"/>
                <w:lang w:val="en-US"/>
              </w:rPr>
              <w:t xml:space="preserve"> 3</w:t>
            </w:r>
          </w:p>
        </w:tc>
      </w:tr>
      <w:tr w:rsidR="004A76B8" w14:paraId="7E1EED5F" w14:textId="77777777" w:rsidTr="00BF4D70">
        <w:tc>
          <w:tcPr>
            <w:tcW w:w="7650" w:type="dxa"/>
          </w:tcPr>
          <w:p w14:paraId="6BF91095" w14:textId="54AD7117" w:rsidR="00E75F5E" w:rsidRPr="00BF4D70" w:rsidRDefault="00E75F5E" w:rsidP="00E75F5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F4D70">
              <w:rPr>
                <w:rFonts w:ascii="Arial" w:hAnsi="Arial" w:cs="Arial"/>
                <w:color w:val="0E101A"/>
                <w:sz w:val="20"/>
                <w:szCs w:val="20"/>
              </w:rPr>
              <w:t>Table S1. M</w:t>
            </w:r>
            <w:r w:rsidRPr="00BF4D70">
              <w:rPr>
                <w:rFonts w:ascii="Arial" w:hAnsi="Arial" w:cs="Arial"/>
                <w:sz w:val="20"/>
                <w:szCs w:val="20"/>
              </w:rPr>
              <w:t>ultivariable logistic regression analysis for association between raised blood pressure and elevated aminotransferase</w:t>
            </w:r>
            <w:r w:rsidR="00BF4D70" w:rsidRPr="00BF4D70">
              <w:rPr>
                <w:rFonts w:ascii="Arial" w:hAnsi="Arial" w:cs="Arial"/>
                <w:sz w:val="20"/>
                <w:szCs w:val="20"/>
              </w:rPr>
              <w:t xml:space="preserve"> in male participant, by year</w:t>
            </w:r>
          </w:p>
          <w:p w14:paraId="1BB95D1E" w14:textId="4CFE16D8" w:rsidR="004A76B8" w:rsidRPr="00BF4D70" w:rsidRDefault="004A76B8" w:rsidP="004A76B8">
            <w:pPr>
              <w:spacing w:line="276" w:lineRule="auto"/>
              <w:rPr>
                <w:rFonts w:ascii="Arial" w:hAnsi="Arial" w:cs="Arial"/>
                <w:color w:val="0E101A"/>
                <w:sz w:val="20"/>
                <w:szCs w:val="20"/>
              </w:rPr>
            </w:pPr>
          </w:p>
        </w:tc>
        <w:tc>
          <w:tcPr>
            <w:tcW w:w="1366" w:type="dxa"/>
          </w:tcPr>
          <w:p w14:paraId="3135F5AE" w14:textId="6441C6CA" w:rsidR="004A76B8" w:rsidRDefault="00BF4D70" w:rsidP="004A76B8">
            <w:pPr>
              <w:spacing w:line="276" w:lineRule="auto"/>
              <w:rPr>
                <w:rFonts w:ascii="Arial" w:hAnsi="Arial" w:cs="Arial"/>
                <w:b/>
                <w:bCs/>
                <w:color w:val="0E101A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color w:val="0E101A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color w:val="0E101A"/>
                <w:sz w:val="20"/>
                <w:szCs w:val="20"/>
              </w:rPr>
              <w:t>age</w:t>
            </w:r>
            <w:r>
              <w:rPr>
                <w:rFonts w:ascii="Arial" w:hAnsi="Arial" w:cs="Arial"/>
                <w:color w:val="0E101A"/>
                <w:sz w:val="20"/>
                <w:szCs w:val="20"/>
                <w:lang w:val="en-US"/>
              </w:rPr>
              <w:t xml:space="preserve"> 4</w:t>
            </w:r>
          </w:p>
        </w:tc>
      </w:tr>
      <w:tr w:rsidR="00BF4D70" w14:paraId="29CD17E7" w14:textId="77777777" w:rsidTr="00BF4D70">
        <w:tc>
          <w:tcPr>
            <w:tcW w:w="7650" w:type="dxa"/>
          </w:tcPr>
          <w:p w14:paraId="0F454A7F" w14:textId="05A2DB9D" w:rsidR="00BF4D70" w:rsidRPr="00BF4D70" w:rsidRDefault="00BF4D70" w:rsidP="00BF4D7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F4D70">
              <w:rPr>
                <w:rFonts w:ascii="Arial" w:hAnsi="Arial" w:cs="Arial"/>
                <w:color w:val="0E101A"/>
                <w:sz w:val="20"/>
                <w:szCs w:val="20"/>
              </w:rPr>
              <w:t>Table S2. M</w:t>
            </w:r>
            <w:r w:rsidRPr="00BF4D70">
              <w:rPr>
                <w:rFonts w:ascii="Arial" w:hAnsi="Arial" w:cs="Arial"/>
                <w:sz w:val="20"/>
                <w:szCs w:val="20"/>
              </w:rPr>
              <w:t>ultivariable logistic regression analysis for association between raised blood pressure and elevated aminotransferase in female participant, by year</w:t>
            </w:r>
          </w:p>
          <w:p w14:paraId="03855B90" w14:textId="77777777" w:rsidR="00BF4D70" w:rsidRPr="00BF4D70" w:rsidRDefault="00BF4D70" w:rsidP="00BF4D70">
            <w:pPr>
              <w:spacing w:line="276" w:lineRule="auto"/>
              <w:rPr>
                <w:rFonts w:ascii="Arial" w:hAnsi="Arial" w:cs="Arial"/>
                <w:color w:val="0E101A"/>
                <w:sz w:val="20"/>
                <w:szCs w:val="20"/>
              </w:rPr>
            </w:pPr>
          </w:p>
        </w:tc>
        <w:tc>
          <w:tcPr>
            <w:tcW w:w="1366" w:type="dxa"/>
          </w:tcPr>
          <w:p w14:paraId="2E165524" w14:textId="2A126FCF" w:rsidR="00BF4D70" w:rsidRDefault="00BF4D70" w:rsidP="00BF4D70">
            <w:pPr>
              <w:spacing w:line="276" w:lineRule="auto"/>
              <w:rPr>
                <w:rFonts w:ascii="Arial" w:hAnsi="Arial" w:cs="Arial"/>
                <w:b/>
                <w:bCs/>
                <w:color w:val="0E101A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color w:val="0E101A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color w:val="0E101A"/>
                <w:sz w:val="20"/>
                <w:szCs w:val="20"/>
              </w:rPr>
              <w:t>age</w:t>
            </w:r>
            <w:r>
              <w:rPr>
                <w:rFonts w:ascii="Arial" w:hAnsi="Arial" w:cs="Arial"/>
                <w:color w:val="0E101A"/>
                <w:sz w:val="20"/>
                <w:szCs w:val="20"/>
                <w:lang w:val="en-US"/>
              </w:rPr>
              <w:t xml:space="preserve"> 5</w:t>
            </w:r>
          </w:p>
        </w:tc>
      </w:tr>
    </w:tbl>
    <w:p w14:paraId="608F6942" w14:textId="77777777" w:rsidR="004A76B8" w:rsidRPr="004A76B8" w:rsidRDefault="004A76B8" w:rsidP="004A76B8">
      <w:pPr>
        <w:spacing w:line="276" w:lineRule="auto"/>
        <w:rPr>
          <w:rFonts w:ascii="Arial" w:hAnsi="Arial" w:cs="Arial"/>
          <w:b/>
          <w:bCs/>
          <w:color w:val="0E101A"/>
          <w:sz w:val="20"/>
          <w:szCs w:val="20"/>
          <w:u w:val="single"/>
        </w:rPr>
      </w:pPr>
    </w:p>
    <w:p w14:paraId="66B8F32A" w14:textId="77777777" w:rsidR="004A76B8" w:rsidRDefault="004A76B8" w:rsidP="004A76B8">
      <w:pPr>
        <w:spacing w:line="276" w:lineRule="auto"/>
        <w:rPr>
          <w:rFonts w:ascii="Arial" w:hAnsi="Arial" w:cs="Arial"/>
          <w:color w:val="0E101A"/>
          <w:sz w:val="20"/>
          <w:szCs w:val="20"/>
        </w:rPr>
      </w:pPr>
    </w:p>
    <w:p w14:paraId="0B807D21" w14:textId="77777777" w:rsidR="004A76B8" w:rsidRDefault="004A76B8">
      <w:pPr>
        <w:rPr>
          <w:rFonts w:ascii="Arial" w:hAnsi="Arial" w:cs="Arial"/>
          <w:color w:val="0E101A"/>
          <w:sz w:val="20"/>
          <w:szCs w:val="20"/>
        </w:rPr>
      </w:pPr>
      <w:r>
        <w:rPr>
          <w:rFonts w:ascii="Arial" w:hAnsi="Arial" w:cs="Arial"/>
          <w:color w:val="0E101A"/>
          <w:sz w:val="20"/>
          <w:szCs w:val="20"/>
        </w:rPr>
        <w:br w:type="page"/>
      </w:r>
    </w:p>
    <w:p w14:paraId="4E5A7FAF" w14:textId="7AF67C69" w:rsidR="009E315A" w:rsidRPr="005D30B7" w:rsidRDefault="004A76B8" w:rsidP="004A76B8">
      <w:pPr>
        <w:spacing w:line="276" w:lineRule="auto"/>
        <w:rPr>
          <w:rFonts w:ascii="Arial" w:hAnsi="Arial" w:cs="Arial"/>
          <w:color w:val="0E101A"/>
          <w:sz w:val="20"/>
          <w:szCs w:val="20"/>
        </w:rPr>
      </w:pPr>
      <w:r>
        <w:rPr>
          <w:rFonts w:ascii="Arial" w:hAnsi="Arial" w:cs="Arial"/>
          <w:b/>
          <w:bCs/>
          <w:color w:val="0E101A"/>
          <w:sz w:val="20"/>
          <w:szCs w:val="20"/>
        </w:rPr>
        <w:lastRenderedPageBreak/>
        <w:t>Figure</w:t>
      </w:r>
      <w:r w:rsidRPr="004A76B8">
        <w:rPr>
          <w:rFonts w:ascii="Arial" w:hAnsi="Arial" w:cs="Arial"/>
          <w:b/>
          <w:bCs/>
          <w:color w:val="0E101A"/>
          <w:sz w:val="20"/>
          <w:szCs w:val="20"/>
        </w:rPr>
        <w:t xml:space="preserve"> S1.</w:t>
      </w:r>
      <w:r>
        <w:rPr>
          <w:rFonts w:ascii="Arial" w:hAnsi="Arial" w:cs="Arial"/>
          <w:color w:val="0E101A"/>
          <w:sz w:val="20"/>
          <w:szCs w:val="20"/>
        </w:rPr>
        <w:t xml:space="preserve"> </w:t>
      </w:r>
      <w:r w:rsidR="005D30B7" w:rsidRPr="005D30B7">
        <w:rPr>
          <w:rFonts w:ascii="Arial" w:hAnsi="Arial" w:cs="Arial"/>
          <w:color w:val="0E101A"/>
          <w:sz w:val="20"/>
          <w:szCs w:val="20"/>
        </w:rPr>
        <w:t>The log transformation was performed for serum liver enzymes to improve normality. </w:t>
      </w:r>
    </w:p>
    <w:p w14:paraId="0B0AB68D" w14:textId="77777777" w:rsidR="005D30B7" w:rsidRPr="005D30B7" w:rsidRDefault="005D30B7" w:rsidP="004A76B8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D30B7" w:rsidRPr="004A76B8" w14:paraId="0EFE686F" w14:textId="77777777" w:rsidTr="005D30B7">
        <w:tc>
          <w:tcPr>
            <w:tcW w:w="4508" w:type="dxa"/>
          </w:tcPr>
          <w:p w14:paraId="4C1ABE9A" w14:textId="705D7B9E" w:rsidR="004A76B8" w:rsidRPr="004A76B8" w:rsidRDefault="004A76B8" w:rsidP="004A76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76B8">
              <w:rPr>
                <w:rFonts w:ascii="Arial" w:hAnsi="Arial" w:cs="Arial"/>
                <w:b/>
                <w:bCs/>
                <w:sz w:val="16"/>
                <w:szCs w:val="16"/>
              </w:rPr>
              <w:t>H</w:t>
            </w:r>
            <w:r w:rsidR="005D30B7" w:rsidRPr="004A76B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stogram </w:t>
            </w:r>
            <w:r w:rsidRPr="004A76B8">
              <w:rPr>
                <w:rFonts w:ascii="Arial" w:hAnsi="Arial" w:cs="Arial"/>
                <w:b/>
                <w:bCs/>
                <w:sz w:val="16"/>
                <w:szCs w:val="16"/>
              </w:rPr>
              <w:t>of serum liver enzymes</w:t>
            </w:r>
          </w:p>
        </w:tc>
        <w:tc>
          <w:tcPr>
            <w:tcW w:w="4508" w:type="dxa"/>
          </w:tcPr>
          <w:p w14:paraId="390EFCA0" w14:textId="2458C308" w:rsidR="005D30B7" w:rsidRPr="004A76B8" w:rsidRDefault="004A76B8" w:rsidP="004A76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76B8">
              <w:rPr>
                <w:rFonts w:ascii="Arial" w:hAnsi="Arial" w:cs="Arial"/>
                <w:b/>
                <w:bCs/>
                <w:sz w:val="16"/>
                <w:szCs w:val="16"/>
              </w:rPr>
              <w:t>Histogram of log-transformed serum liver enzymes</w:t>
            </w:r>
          </w:p>
        </w:tc>
      </w:tr>
      <w:tr w:rsidR="004A76B8" w:rsidRPr="004A76B8" w14:paraId="6DC4FF1E" w14:textId="77777777" w:rsidTr="005D30B7">
        <w:tc>
          <w:tcPr>
            <w:tcW w:w="4508" w:type="dxa"/>
          </w:tcPr>
          <w:p w14:paraId="0F27C4A9" w14:textId="7B85E5BD" w:rsidR="004A76B8" w:rsidRPr="004A76B8" w:rsidRDefault="004A76B8" w:rsidP="004A76B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76B8">
              <w:rPr>
                <w:rFonts w:ascii="Arial" w:hAnsi="Arial" w:cs="Arial"/>
                <w:b/>
                <w:bCs/>
                <w:sz w:val="16"/>
                <w:szCs w:val="16"/>
              </w:rPr>
              <w:t>AST</w:t>
            </w:r>
          </w:p>
          <w:p w14:paraId="03B042E4" w14:textId="77777777" w:rsidR="004A76B8" w:rsidRPr="004A76B8" w:rsidRDefault="004A76B8" w:rsidP="004A76B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76B8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1C02E0D9" wp14:editId="3578AB44">
                  <wp:extent cx="2680138" cy="1949191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8801" cy="19554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7503C6A" w14:textId="2A8D70A9" w:rsidR="004A76B8" w:rsidRPr="004A76B8" w:rsidRDefault="004A76B8" w:rsidP="004A76B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08" w:type="dxa"/>
          </w:tcPr>
          <w:p w14:paraId="037E1C3E" w14:textId="2063A3E4" w:rsidR="004A76B8" w:rsidRPr="004A76B8" w:rsidRDefault="004A76B8" w:rsidP="004A76B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76B8">
              <w:rPr>
                <w:rFonts w:ascii="Arial" w:hAnsi="Arial" w:cs="Arial"/>
                <w:b/>
                <w:bCs/>
                <w:sz w:val="16"/>
                <w:szCs w:val="16"/>
              </w:rPr>
              <w:t>Log-transformed AST</w:t>
            </w:r>
          </w:p>
          <w:p w14:paraId="5C2AB740" w14:textId="180E3098" w:rsidR="004A76B8" w:rsidRPr="004A76B8" w:rsidRDefault="004A76B8" w:rsidP="004A76B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76B8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736B084A" wp14:editId="6C29ED40">
                  <wp:extent cx="2670175" cy="1941946"/>
                  <wp:effectExtent l="0" t="0" r="0" b="127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6685" cy="20194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76B8" w:rsidRPr="004A76B8" w14:paraId="023DB224" w14:textId="77777777" w:rsidTr="005D30B7">
        <w:tc>
          <w:tcPr>
            <w:tcW w:w="4508" w:type="dxa"/>
          </w:tcPr>
          <w:p w14:paraId="1F7F9F85" w14:textId="0303D1E5" w:rsidR="004A76B8" w:rsidRPr="004A76B8" w:rsidRDefault="004A76B8" w:rsidP="004A76B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76B8">
              <w:rPr>
                <w:rFonts w:ascii="Arial" w:hAnsi="Arial" w:cs="Arial"/>
                <w:b/>
                <w:bCs/>
                <w:sz w:val="16"/>
                <w:szCs w:val="16"/>
              </w:rPr>
              <w:t>ALT</w:t>
            </w:r>
          </w:p>
          <w:p w14:paraId="37DA454C" w14:textId="7E17811D" w:rsidR="004A76B8" w:rsidRPr="004A76B8" w:rsidRDefault="004A76B8" w:rsidP="004A76B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76B8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66C12088" wp14:editId="1A09E9EF">
                  <wp:extent cx="2679700" cy="1948873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4035" cy="19665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B1DDD94" w14:textId="5080BEA4" w:rsidR="004A76B8" w:rsidRPr="004A76B8" w:rsidRDefault="004A76B8" w:rsidP="004A76B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76B8">
              <w:rPr>
                <w:rFonts w:ascii="Arial" w:hAnsi="Arial" w:cs="Arial"/>
                <w:b/>
                <w:bCs/>
                <w:sz w:val="16"/>
                <w:szCs w:val="16"/>
              </w:rPr>
              <w:t>Log-transformed ALT</w:t>
            </w:r>
          </w:p>
          <w:p w14:paraId="4BA13366" w14:textId="4B5946E9" w:rsidR="004A76B8" w:rsidRPr="004A76B8" w:rsidRDefault="004A76B8" w:rsidP="004A76B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76B8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3B022393" wp14:editId="5C1B8A74">
                  <wp:extent cx="2670679" cy="1942312"/>
                  <wp:effectExtent l="0" t="0" r="0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5738" cy="19605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8FC61E" w14:textId="0FFC9249" w:rsidR="005D30B7" w:rsidRDefault="005D30B7" w:rsidP="004A76B8">
      <w:pPr>
        <w:spacing w:line="276" w:lineRule="auto"/>
        <w:rPr>
          <w:rFonts w:ascii="Arial" w:hAnsi="Arial" w:cs="Arial"/>
          <w:b/>
          <w:bCs/>
          <w:sz w:val="16"/>
          <w:szCs w:val="16"/>
        </w:rPr>
      </w:pPr>
    </w:p>
    <w:p w14:paraId="6784B3FD" w14:textId="68F9D6F6" w:rsidR="004A76B8" w:rsidRDefault="004A76B8" w:rsidP="004A76B8">
      <w:pPr>
        <w:spacing w:line="276" w:lineRule="auto"/>
        <w:rPr>
          <w:rFonts w:ascii="Arial" w:hAnsi="Arial" w:cs="Arial"/>
          <w:b/>
          <w:bCs/>
          <w:sz w:val="16"/>
          <w:szCs w:val="16"/>
        </w:rPr>
      </w:pPr>
    </w:p>
    <w:p w14:paraId="53B88457" w14:textId="68B9E9CD" w:rsidR="004A76B8" w:rsidRDefault="004A76B8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6C69F135" w14:textId="1A675372" w:rsidR="00BF4D70" w:rsidRPr="00BF4D70" w:rsidRDefault="00BF4D70" w:rsidP="00BF4D70">
      <w:pPr>
        <w:spacing w:line="276" w:lineRule="auto"/>
        <w:rPr>
          <w:rFonts w:ascii="Arial" w:hAnsi="Arial" w:cs="Arial"/>
          <w:sz w:val="20"/>
          <w:szCs w:val="20"/>
        </w:rPr>
      </w:pPr>
      <w:r w:rsidRPr="00BF4D70">
        <w:rPr>
          <w:rFonts w:ascii="Arial" w:hAnsi="Arial" w:cs="Arial"/>
          <w:b/>
          <w:bCs/>
          <w:color w:val="0E101A"/>
          <w:sz w:val="20"/>
          <w:szCs w:val="20"/>
        </w:rPr>
        <w:lastRenderedPageBreak/>
        <w:t>Table S1.</w:t>
      </w:r>
      <w:r w:rsidRPr="00BF4D70">
        <w:rPr>
          <w:rFonts w:ascii="Arial" w:hAnsi="Arial" w:cs="Arial"/>
          <w:color w:val="0E101A"/>
          <w:sz w:val="20"/>
          <w:szCs w:val="20"/>
        </w:rPr>
        <w:t xml:space="preserve"> M</w:t>
      </w:r>
      <w:r w:rsidRPr="00BF4D70">
        <w:rPr>
          <w:rFonts w:ascii="Arial" w:hAnsi="Arial" w:cs="Arial"/>
          <w:sz w:val="20"/>
          <w:szCs w:val="20"/>
        </w:rPr>
        <w:t>ultivariable logistic regression analysis for association between raised blood pressure and elevated aminotransferase in male participant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BF4D70">
        <w:rPr>
          <w:rFonts w:ascii="Arial" w:hAnsi="Arial" w:cs="Arial"/>
          <w:sz w:val="20"/>
          <w:szCs w:val="20"/>
        </w:rPr>
        <w:t>, by year</w:t>
      </w:r>
    </w:p>
    <w:tbl>
      <w:tblPr>
        <w:tblW w:w="10147" w:type="dxa"/>
        <w:tblLook w:val="04A0" w:firstRow="1" w:lastRow="0" w:firstColumn="1" w:lastColumn="0" w:noHBand="0" w:noVBand="1"/>
      </w:tblPr>
      <w:tblGrid>
        <w:gridCol w:w="3553"/>
        <w:gridCol w:w="994"/>
        <w:gridCol w:w="1279"/>
        <w:gridCol w:w="1138"/>
        <w:gridCol w:w="853"/>
        <w:gridCol w:w="1278"/>
        <w:gridCol w:w="1052"/>
      </w:tblGrid>
      <w:tr w:rsidR="00BF4D70" w:rsidRPr="00BF4D70" w14:paraId="2671AE07" w14:textId="77777777" w:rsidTr="00BF4D70">
        <w:trPr>
          <w:trHeight w:val="250"/>
        </w:trPr>
        <w:tc>
          <w:tcPr>
            <w:tcW w:w="35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8A104E" w14:textId="77777777" w:rsidR="00BF4D70" w:rsidRPr="00BF4D70" w:rsidRDefault="00BF4D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lood pressure</w:t>
            </w:r>
          </w:p>
        </w:tc>
        <w:tc>
          <w:tcPr>
            <w:tcW w:w="34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0492B" w14:textId="77777777" w:rsidR="00BF4D70" w:rsidRPr="00BF4D70" w:rsidRDefault="00BF4D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Elevated AST </w:t>
            </w:r>
          </w:p>
        </w:tc>
        <w:tc>
          <w:tcPr>
            <w:tcW w:w="31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3BF60" w14:textId="77777777" w:rsidR="00BF4D70" w:rsidRPr="00BF4D70" w:rsidRDefault="00BF4D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levated ALT</w:t>
            </w:r>
          </w:p>
        </w:tc>
      </w:tr>
      <w:tr w:rsidR="00BF4D70" w:rsidRPr="00BF4D70" w14:paraId="04BDC8EE" w14:textId="77777777" w:rsidTr="00BF4D70">
        <w:trPr>
          <w:trHeight w:val="250"/>
        </w:trPr>
        <w:tc>
          <w:tcPr>
            <w:tcW w:w="35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E0899" w14:textId="77777777" w:rsidR="00BF4D70" w:rsidRPr="00BF4D70" w:rsidRDefault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CCF6A" w14:textId="77777777" w:rsidR="00BF4D70" w:rsidRPr="00BF4D70" w:rsidRDefault="00BF4D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O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DFCD5" w14:textId="77777777" w:rsidR="00BF4D70" w:rsidRPr="00BF4D70" w:rsidRDefault="00BF4D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963CD" w14:textId="77777777" w:rsidR="00BF4D70" w:rsidRPr="00BF4D70" w:rsidRDefault="00BF4D7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682F1" w14:textId="77777777" w:rsidR="00BF4D70" w:rsidRPr="00BF4D70" w:rsidRDefault="00BF4D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O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A3EBA" w14:textId="77777777" w:rsidR="00BF4D70" w:rsidRPr="00BF4D70" w:rsidRDefault="00BF4D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43FB" w14:textId="77777777" w:rsidR="00BF4D70" w:rsidRPr="00BF4D70" w:rsidRDefault="00BF4D7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BF4D70" w:rsidRPr="00BF4D70" w14:paraId="275408E5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D216A4" w14:textId="77777777" w:rsidR="00BF4D70" w:rsidRPr="00BF4D70" w:rsidRDefault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Male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BB9D05" w14:textId="77777777" w:rsidR="00BF4D70" w:rsidRPr="00BF4D70" w:rsidRDefault="00BF4D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83A400" w14:textId="77777777" w:rsidR="00BF4D70" w:rsidRPr="00BF4D70" w:rsidRDefault="00BF4D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37965F" w14:textId="77777777" w:rsidR="00BF4D70" w:rsidRPr="00BF4D70" w:rsidRDefault="00BF4D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90BCCF" w14:textId="77777777" w:rsidR="00BF4D70" w:rsidRPr="00BF4D70" w:rsidRDefault="00BF4D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A84C9A" w14:textId="77777777" w:rsidR="00BF4D70" w:rsidRPr="00BF4D70" w:rsidRDefault="00BF4D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8FB65D" w14:textId="77777777" w:rsidR="00BF4D70" w:rsidRPr="00BF4D70" w:rsidRDefault="00BF4D7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F4D70" w:rsidRPr="00BF4D70" w14:paraId="1CFCFE4A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FD60" w14:textId="77777777" w:rsidR="00BF4D70" w:rsidRPr="00BF4D70" w:rsidRDefault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BP (mmHg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30F4" w14:textId="77777777" w:rsidR="00BF4D70" w:rsidRPr="00BF4D70" w:rsidRDefault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DBC1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5028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EE98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EB72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7764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612FA36A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10E2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verall (2017-</w:t>
            </w:r>
            <w:proofErr w:type="gramStart"/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1)*</w:t>
            </w:r>
            <w:proofErr w:type="gram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8A31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3659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9ED1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9163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7E86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A24F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6AAF9CFF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F6DD" w14:textId="585EBC4C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88ED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C3B0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1DBD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BD97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3334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3A91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1C350369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D80C" w14:textId="2580976C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3666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D293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4459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B005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97AA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4B84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6DC3DCC8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A1AC" w14:textId="4BBA3D39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04BF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F53E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2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2DE7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E3CA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9361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9F4B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15194D4B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CB03" w14:textId="189447EB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EA5C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B512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51BA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0C69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E8B1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B240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23E04F6F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FC75" w14:textId="58641DC4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CF8C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0CCB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A6E7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DFFC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87E2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D1EC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72FF145F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232C" w14:textId="77777777" w:rsidR="00BF4D70" w:rsidRPr="00BF4D70" w:rsidRDefault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BP (mmHg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44A0" w14:textId="77777777" w:rsidR="00BF4D70" w:rsidRPr="00BF4D70" w:rsidRDefault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687E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96B9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EEE2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0601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2D27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63E0356F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6D3C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verall (2017-</w:t>
            </w:r>
            <w:proofErr w:type="gramStart"/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1)*</w:t>
            </w:r>
            <w:proofErr w:type="gram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5FDB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0BDC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AC58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995C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661F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64F1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6D278B8C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D2E5" w14:textId="127E5C91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606D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0925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-1.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9839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9CFF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B7C2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4E25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268E136D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7D36" w14:textId="07CB47AB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4421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72B8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B051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0B77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8769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7CF2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27A35F0D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0953" w14:textId="54BAD5FE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8EFE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77F2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-1.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584E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7690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3E11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DE27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76D80E8C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4A3E" w14:textId="6E0A5483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022B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F6B4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0B04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780F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CEF6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826A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07F37B41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FC3B" w14:textId="7EE67BAE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4883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A4B4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-1.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6270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1C61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B031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4AC7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7A83A2C0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209E" w14:textId="77777777" w:rsidR="00BF4D70" w:rsidRPr="00BF4D70" w:rsidRDefault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AP (mmHg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0320" w14:textId="77777777" w:rsidR="00BF4D70" w:rsidRPr="00BF4D70" w:rsidRDefault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9F2B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0579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A610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62A5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1B93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4484D722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A37A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verall (2017-</w:t>
            </w:r>
            <w:proofErr w:type="gramStart"/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1)*</w:t>
            </w:r>
            <w:proofErr w:type="gram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3F62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780D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88D4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FB78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E4E3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BE71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1552DF73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0446" w14:textId="4391D600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D1DC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DC5C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7D6F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ADCA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0D80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CFBA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3F63BF83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0031" w14:textId="39D7A16A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213B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AE93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0497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B765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93C7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1D52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47FB720F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CDA4" w14:textId="74BC5012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109A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BFE1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-1.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1613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89C8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7DF2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8C69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0699639A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8218" w14:textId="1EDE36B1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819F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A5B9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98CC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CE35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AA17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D7DE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7C1B3DCF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D067" w14:textId="62DFD4CE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E7DF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116E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-1.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845F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216E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4889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85DC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6952D61A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15D3" w14:textId="77777777" w:rsidR="00BF4D70" w:rsidRPr="00BF4D70" w:rsidRDefault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lood pressure (mmHg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2196" w14:textId="77777777" w:rsidR="00BF4D70" w:rsidRPr="00BF4D70" w:rsidRDefault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3A7A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42FF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00F5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AC6A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50A0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30E25189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8454" w14:textId="6581CC10" w:rsidR="00BF4D70" w:rsidRPr="00BF4D70" w:rsidRDefault="00BF4D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verall (2017-</w:t>
            </w:r>
            <w:proofErr w:type="gramStart"/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1)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  <w:proofErr w:type="gram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5F08" w14:textId="77777777" w:rsidR="00BF4D70" w:rsidRPr="00BF4D70" w:rsidRDefault="00BF4D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B1EA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2929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EADB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88B0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7318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1D1E21A6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CB3C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&lt;120 and DBP &lt;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AE2A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545A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EB65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4E58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58D6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05E6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677FA3F7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8FA9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20-129 or DBP 80-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FC45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AD8B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1-1.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9C77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5B72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F291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5-1.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6975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01588DD6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1B51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30-139 or DBP 85-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AB11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B7AC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0-1.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E4C7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6EF9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27A4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8-1.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889B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38786A38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F108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≥140 or DBP ≥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92C7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BD8E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5-2.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9B39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9ABF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5E57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8-1.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F7FD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292080B8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C0DB" w14:textId="046C0C98" w:rsidR="00BF4D70" w:rsidRPr="00BF4D70" w:rsidRDefault="00BF4D7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7B94" w14:textId="77777777" w:rsidR="00BF4D70" w:rsidRPr="00BF4D70" w:rsidRDefault="00BF4D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DDDF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664A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FA26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78C5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E5DE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5A4CFB36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CB1D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&lt;120 and DBP &lt;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012F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4643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382E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0D42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80EF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1024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5A601921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210E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20-129 or DBP 80-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F925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B8DD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5-1.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C781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9C2B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0493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7-1.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4510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197</w:t>
            </w:r>
          </w:p>
        </w:tc>
      </w:tr>
      <w:tr w:rsidR="00BF4D70" w:rsidRPr="00BF4D70" w14:paraId="46D43D56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E82C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30-139 or DBP 85-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AA04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209D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4-1.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F39E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99EF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6619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6-1.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CC16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BF4D70" w:rsidRPr="00BF4D70" w14:paraId="095B0784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E1CF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≥140 or DBP ≥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ACAD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2099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70-2.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4673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A4D0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7CC8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5-1.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C77F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BF4D70" w:rsidRPr="00BF4D70" w14:paraId="11CE2ABD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0529" w14:textId="6B290FBC" w:rsidR="00BF4D70" w:rsidRPr="00BF4D70" w:rsidRDefault="00BF4D7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9DD6" w14:textId="77777777" w:rsidR="00BF4D70" w:rsidRPr="00BF4D70" w:rsidRDefault="00BF4D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C71A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F84E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833B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3F6E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465D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697314EA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5D0B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&lt;120 and DBP &lt;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344F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6ED9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64DA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004D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3C40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3884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6C7F3B5F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4399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20-129 or DBP 80-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48AE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1E0B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4-1.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55E1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4FF7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652F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3-1.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BB40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</w:tr>
      <w:tr w:rsidR="00BF4D70" w:rsidRPr="00BF4D70" w14:paraId="23FE5BFF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A365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30-139 or DBP 85-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4B82" w14:textId="7F8D6603" w:rsidR="00BF4D70" w:rsidRPr="00D92819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  <w:r w:rsidR="00D9281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90B1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8-1.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C7AA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BE37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2EC0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0-1.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75D0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BF4D70" w:rsidRPr="00BF4D70" w14:paraId="5385EF8F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F849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≥140 or DBP ≥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00A0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00EC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70-2.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2EE1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6313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BB20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7-1.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91C5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BF4D70" w:rsidRPr="00BF4D70" w14:paraId="5442B9BE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153E" w14:textId="34C27EBD" w:rsidR="00BF4D70" w:rsidRPr="00BF4D70" w:rsidRDefault="00BF4D7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D2A0" w14:textId="77777777" w:rsidR="00BF4D70" w:rsidRPr="00BF4D70" w:rsidRDefault="00BF4D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1B91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628A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324F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C2EF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3A8C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26454C4E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804C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&lt;120 and DBP &lt;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A806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9B71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E670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2CDC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A30D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0D3B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3C1CB8F9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04D5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20-129 or DBP 80-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45F4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9509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3-1.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2342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5C2B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9225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4-1.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7BF1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706</w:t>
            </w:r>
          </w:p>
        </w:tc>
      </w:tr>
      <w:tr w:rsidR="00BF4D70" w:rsidRPr="00BF4D70" w14:paraId="7A82B760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FBEE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30-139 or DBP 85-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9A47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4DD6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3-1.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05DA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4075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8E30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3-1.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9E6D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BF4D70" w:rsidRPr="00BF4D70" w14:paraId="2BBDEBC8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E0C7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≥140 or DBP ≥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F25B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7284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83-2.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E32E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4283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88FC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6-1.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0CE0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BF4D70" w:rsidRPr="00BF4D70" w14:paraId="3B32A893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1B9E" w14:textId="18F3A5B9" w:rsidR="00BF4D70" w:rsidRPr="00BF4D70" w:rsidRDefault="00BF4D7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4C93" w14:textId="77777777" w:rsidR="00BF4D70" w:rsidRPr="00BF4D70" w:rsidRDefault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6483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EFE0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28A3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BAE6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F78C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5A02C4F8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ECD7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&lt;120 and DBP &lt;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BAFC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4F4F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438C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0E07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F6EA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451A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4B22CEDD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45B8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20-129 or DBP 80-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85B3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0668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2-1.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B093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EDB7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580E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9-1.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CB02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BF4D70" w:rsidRPr="00BF4D70" w14:paraId="29247FF3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C489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30-139 or DBP 85-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83DA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11FF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2-1.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2846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C798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D49A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3-1.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1599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BF4D70" w:rsidRPr="00BF4D70" w14:paraId="149919CA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605F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≥140 or DBP ≥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0736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6F45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74-2.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7CEF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D8FA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EE33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52-1.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EC47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BF4D70" w:rsidRPr="00BF4D70" w14:paraId="6021333A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247C" w14:textId="0B3B3CEA" w:rsidR="00BF4D70" w:rsidRPr="00BF4D70" w:rsidRDefault="00BF4D7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9B8A" w14:textId="77777777" w:rsidR="00BF4D70" w:rsidRPr="00BF4D70" w:rsidRDefault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C597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FE22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34BF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476B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D15F" w14:textId="77777777" w:rsidR="00BF4D70" w:rsidRPr="00BF4D70" w:rsidRDefault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32FFB264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32E0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&lt;120 and DBP &lt;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B06A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A1DC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361B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AB0F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4507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EA91" w14:textId="77777777" w:rsidR="00BF4D70" w:rsidRPr="00BF4D70" w:rsidRDefault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5EA9BA3B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6785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20-129 or DBP 80-84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0DD8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D79C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26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41BB" w14:textId="168A139F" w:rsidR="00BF4D70" w:rsidRPr="00D92819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  <w:r w:rsidR="00D9281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7667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3499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18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89A0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</w:tr>
      <w:tr w:rsidR="00BF4D70" w:rsidRPr="00BF4D70" w14:paraId="67C1EDFF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53FC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30-139 or DBP 85-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A944" w14:textId="7D9CB309" w:rsidR="00BF4D70" w:rsidRPr="00D92819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  <w:r w:rsidR="00D9281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4A75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6-1.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192F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0022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ECF1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6-1.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DC87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BF4D70" w:rsidRPr="00BF4D70" w14:paraId="30244BAF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4505E" w14:textId="77777777" w:rsidR="00BF4D70" w:rsidRPr="00BF4D70" w:rsidRDefault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≥140 or DBP ≥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BDBE0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EDCEC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79-2.1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DF439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EE1D0" w14:textId="13FA1FA5" w:rsidR="00BF4D70" w:rsidRPr="00D92819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="00D9281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9A2E5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40-1.6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B0178" w14:textId="77777777" w:rsidR="00BF4D70" w:rsidRPr="00BF4D70" w:rsidRDefault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</w:tbl>
    <w:p w14:paraId="15F86DF3" w14:textId="4D586FB3" w:rsidR="00BF4D70" w:rsidRPr="00BF4D70" w:rsidRDefault="00BF4D70" w:rsidP="00BF4D70">
      <w:pPr>
        <w:spacing w:line="276" w:lineRule="auto"/>
        <w:rPr>
          <w:rFonts w:ascii="Arial" w:hAnsi="Arial" w:cs="Arial"/>
          <w:sz w:val="11"/>
          <w:szCs w:val="11"/>
          <w:lang w:val="en-US"/>
        </w:rPr>
      </w:pPr>
      <w:r w:rsidRPr="00BF4D70">
        <w:rPr>
          <w:rFonts w:ascii="Arial" w:hAnsi="Arial" w:cs="Arial"/>
          <w:sz w:val="11"/>
          <w:szCs w:val="11"/>
          <w:lang w:val="en-US"/>
        </w:rPr>
        <w:t>AOR: adjusted Odds Ratio</w:t>
      </w:r>
      <w:r>
        <w:rPr>
          <w:rFonts w:ascii="Arial" w:hAnsi="Arial" w:cs="Arial"/>
          <w:sz w:val="11"/>
          <w:szCs w:val="11"/>
          <w:lang w:val="en-US"/>
        </w:rPr>
        <w:t>,</w:t>
      </w:r>
      <w:r w:rsidRPr="00BF4D70">
        <w:rPr>
          <w:rFonts w:ascii="Arial" w:hAnsi="Arial" w:cs="Arial"/>
          <w:sz w:val="11"/>
          <w:szCs w:val="11"/>
          <w:lang w:val="en-US"/>
        </w:rPr>
        <w:t xml:space="preserve"> *Adjusting for </w:t>
      </w:r>
      <w:r w:rsidRPr="00BF4D70">
        <w:rPr>
          <w:rFonts w:ascii="Arial" w:hAnsi="Arial" w:cs="Arial"/>
          <w:sz w:val="11"/>
          <w:szCs w:val="11"/>
        </w:rPr>
        <w:t xml:space="preserve">age, regions, body mass index, smoking status, alcohol use, exercise, fasting plasma glucose, total cholesterol, </w:t>
      </w:r>
      <w:proofErr w:type="gramStart"/>
      <w:r w:rsidRPr="00BF4D70">
        <w:rPr>
          <w:rFonts w:ascii="Arial" w:hAnsi="Arial" w:cs="Arial"/>
          <w:sz w:val="11"/>
          <w:szCs w:val="11"/>
        </w:rPr>
        <w:t>triglyceride</w:t>
      </w:r>
      <w:proofErr w:type="gramEnd"/>
      <w:r w:rsidRPr="00BF4D70">
        <w:rPr>
          <w:rFonts w:ascii="Arial" w:hAnsi="Arial" w:cs="Arial"/>
          <w:sz w:val="11"/>
          <w:szCs w:val="11"/>
        </w:rPr>
        <w:t xml:space="preserve"> and years</w:t>
      </w:r>
      <w:r w:rsidRPr="00BF4D70">
        <w:rPr>
          <w:rFonts w:ascii="Arial" w:hAnsi="Arial" w:cs="Arial"/>
          <w:sz w:val="11"/>
          <w:szCs w:val="11"/>
          <w:lang w:val="en-US"/>
        </w:rPr>
        <w:t>. **Adjusting for</w:t>
      </w:r>
      <w:r w:rsidRPr="00BF4D70">
        <w:rPr>
          <w:rFonts w:ascii="Arial" w:hAnsi="Arial" w:cs="Arial"/>
          <w:b/>
          <w:bCs/>
          <w:sz w:val="11"/>
          <w:szCs w:val="11"/>
          <w:lang w:val="en-US"/>
        </w:rPr>
        <w:t xml:space="preserve"> </w:t>
      </w:r>
      <w:r w:rsidRPr="00BF4D70">
        <w:rPr>
          <w:rFonts w:ascii="Arial" w:hAnsi="Arial" w:cs="Arial"/>
          <w:sz w:val="11"/>
          <w:szCs w:val="11"/>
        </w:rPr>
        <w:t>age, regions, body mass index, smoking status, alcohol use, exercise, fasting plasma glucose, total cholesterol, triglyceride</w:t>
      </w:r>
      <w:r w:rsidRPr="00BF4D70">
        <w:rPr>
          <w:rFonts w:ascii="Arial" w:hAnsi="Arial" w:cs="Arial"/>
          <w:sz w:val="11"/>
          <w:szCs w:val="11"/>
          <w:lang w:val="en-US"/>
        </w:rPr>
        <w:t xml:space="preserve">. </w:t>
      </w:r>
    </w:p>
    <w:p w14:paraId="2CF85F1A" w14:textId="6DF6ACD3" w:rsidR="00BF4D70" w:rsidRPr="00BF4D70" w:rsidRDefault="00BF4D70" w:rsidP="00BF4D70">
      <w:pPr>
        <w:spacing w:line="276" w:lineRule="auto"/>
        <w:rPr>
          <w:rFonts w:ascii="Arial" w:hAnsi="Arial" w:cs="Arial"/>
          <w:sz w:val="20"/>
          <w:szCs w:val="20"/>
        </w:rPr>
      </w:pPr>
      <w:r w:rsidRPr="00BF4D70">
        <w:rPr>
          <w:rFonts w:ascii="Arial" w:hAnsi="Arial" w:cs="Arial"/>
          <w:b/>
          <w:bCs/>
          <w:color w:val="0E101A"/>
          <w:sz w:val="20"/>
          <w:szCs w:val="20"/>
        </w:rPr>
        <w:lastRenderedPageBreak/>
        <w:t>Table S</w:t>
      </w:r>
      <w:r w:rsidR="00E95831">
        <w:rPr>
          <w:rFonts w:ascii="Arial" w:hAnsi="Arial" w:cs="Arial"/>
          <w:b/>
          <w:bCs/>
          <w:color w:val="0E101A"/>
          <w:sz w:val="20"/>
          <w:szCs w:val="20"/>
          <w:lang w:val="en-US"/>
        </w:rPr>
        <w:t>2</w:t>
      </w:r>
      <w:r w:rsidRPr="00BF4D70">
        <w:rPr>
          <w:rFonts w:ascii="Arial" w:hAnsi="Arial" w:cs="Arial"/>
          <w:b/>
          <w:bCs/>
          <w:color w:val="0E101A"/>
          <w:sz w:val="20"/>
          <w:szCs w:val="20"/>
        </w:rPr>
        <w:t>.</w:t>
      </w:r>
      <w:r w:rsidRPr="00BF4D70">
        <w:rPr>
          <w:rFonts w:ascii="Arial" w:hAnsi="Arial" w:cs="Arial"/>
          <w:color w:val="0E101A"/>
          <w:sz w:val="20"/>
          <w:szCs w:val="20"/>
        </w:rPr>
        <w:t xml:space="preserve"> M</w:t>
      </w:r>
      <w:r w:rsidRPr="00BF4D70">
        <w:rPr>
          <w:rFonts w:ascii="Arial" w:hAnsi="Arial" w:cs="Arial"/>
          <w:sz w:val="20"/>
          <w:szCs w:val="20"/>
        </w:rPr>
        <w:t xml:space="preserve">ultivariable logistic regression analysis for association between raised blood pressure and elevated aminotransferase in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fe</w:t>
      </w:r>
      <w:proofErr w:type="spellEnd"/>
      <w:r w:rsidRPr="00BF4D70">
        <w:rPr>
          <w:rFonts w:ascii="Arial" w:hAnsi="Arial" w:cs="Arial"/>
          <w:sz w:val="20"/>
          <w:szCs w:val="20"/>
        </w:rPr>
        <w:t>male participant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BF4D70">
        <w:rPr>
          <w:rFonts w:ascii="Arial" w:hAnsi="Arial" w:cs="Arial"/>
          <w:sz w:val="20"/>
          <w:szCs w:val="20"/>
        </w:rPr>
        <w:t>, by year</w:t>
      </w:r>
    </w:p>
    <w:tbl>
      <w:tblPr>
        <w:tblW w:w="10147" w:type="dxa"/>
        <w:tblLook w:val="04A0" w:firstRow="1" w:lastRow="0" w:firstColumn="1" w:lastColumn="0" w:noHBand="0" w:noVBand="1"/>
      </w:tblPr>
      <w:tblGrid>
        <w:gridCol w:w="3553"/>
        <w:gridCol w:w="994"/>
        <w:gridCol w:w="1279"/>
        <w:gridCol w:w="1138"/>
        <w:gridCol w:w="853"/>
        <w:gridCol w:w="1278"/>
        <w:gridCol w:w="1052"/>
      </w:tblGrid>
      <w:tr w:rsidR="00BF4D70" w:rsidRPr="00BF4D70" w14:paraId="50CC2794" w14:textId="77777777" w:rsidTr="009461E5">
        <w:trPr>
          <w:trHeight w:val="250"/>
        </w:trPr>
        <w:tc>
          <w:tcPr>
            <w:tcW w:w="35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653C8D" w14:textId="77777777" w:rsidR="00BF4D70" w:rsidRPr="00BF4D70" w:rsidRDefault="00BF4D70" w:rsidP="009461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lood pressure</w:t>
            </w:r>
          </w:p>
        </w:tc>
        <w:tc>
          <w:tcPr>
            <w:tcW w:w="34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0D615" w14:textId="77777777" w:rsidR="00BF4D70" w:rsidRPr="00BF4D70" w:rsidRDefault="00BF4D70" w:rsidP="009461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Elevated AST </w:t>
            </w:r>
          </w:p>
        </w:tc>
        <w:tc>
          <w:tcPr>
            <w:tcW w:w="31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1D884" w14:textId="77777777" w:rsidR="00BF4D70" w:rsidRPr="00BF4D70" w:rsidRDefault="00BF4D70" w:rsidP="009461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levated ALT</w:t>
            </w:r>
          </w:p>
        </w:tc>
      </w:tr>
      <w:tr w:rsidR="00BF4D70" w:rsidRPr="00BF4D70" w14:paraId="03826FE6" w14:textId="77777777" w:rsidTr="009461E5">
        <w:trPr>
          <w:trHeight w:val="250"/>
        </w:trPr>
        <w:tc>
          <w:tcPr>
            <w:tcW w:w="35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173A9F" w14:textId="77777777" w:rsidR="00BF4D70" w:rsidRPr="00BF4D70" w:rsidRDefault="00BF4D70" w:rsidP="009461E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0C824" w14:textId="77777777" w:rsidR="00BF4D70" w:rsidRPr="00BF4D70" w:rsidRDefault="00BF4D70" w:rsidP="009461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O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AF9E1" w14:textId="77777777" w:rsidR="00BF4D70" w:rsidRPr="00BF4D70" w:rsidRDefault="00BF4D70" w:rsidP="009461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0D653" w14:textId="77777777" w:rsidR="00BF4D70" w:rsidRPr="00BF4D70" w:rsidRDefault="00BF4D70" w:rsidP="009461E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B00BA" w14:textId="77777777" w:rsidR="00BF4D70" w:rsidRPr="00BF4D70" w:rsidRDefault="00BF4D70" w:rsidP="009461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O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7997E" w14:textId="77777777" w:rsidR="00BF4D70" w:rsidRPr="00BF4D70" w:rsidRDefault="00BF4D70" w:rsidP="009461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39E9" w14:textId="77777777" w:rsidR="00BF4D70" w:rsidRPr="00BF4D70" w:rsidRDefault="00BF4D70" w:rsidP="009461E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</w:tr>
      <w:tr w:rsidR="00BF4D70" w:rsidRPr="00BF4D70" w14:paraId="4B42E549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0B6C46" w14:textId="46CB4B43" w:rsidR="00BF4D70" w:rsidRPr="00BF4D70" w:rsidRDefault="00BF4D70" w:rsidP="009461E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45893A" w14:textId="77777777" w:rsidR="00BF4D70" w:rsidRPr="00BF4D70" w:rsidRDefault="00BF4D70" w:rsidP="009461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AE6112" w14:textId="77777777" w:rsidR="00BF4D70" w:rsidRPr="00BF4D70" w:rsidRDefault="00BF4D70" w:rsidP="009461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EB1B4" w14:textId="77777777" w:rsidR="00BF4D70" w:rsidRPr="00BF4D70" w:rsidRDefault="00BF4D70" w:rsidP="009461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8408C7" w14:textId="77777777" w:rsidR="00BF4D70" w:rsidRPr="00BF4D70" w:rsidRDefault="00BF4D70" w:rsidP="009461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519195" w14:textId="77777777" w:rsidR="00BF4D70" w:rsidRPr="00BF4D70" w:rsidRDefault="00BF4D70" w:rsidP="009461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4AF26B" w14:textId="77777777" w:rsidR="00BF4D70" w:rsidRPr="00BF4D70" w:rsidRDefault="00BF4D70" w:rsidP="009461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F4D70" w:rsidRPr="00BF4D70" w14:paraId="45699763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0972" w14:textId="77777777" w:rsidR="00BF4D70" w:rsidRPr="00BF4D70" w:rsidRDefault="00BF4D70" w:rsidP="009461E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BP (mmHg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31C8" w14:textId="77777777" w:rsidR="00BF4D70" w:rsidRPr="00BF4D70" w:rsidRDefault="00BF4D70" w:rsidP="009461E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978D" w14:textId="77777777" w:rsidR="00BF4D70" w:rsidRPr="00BF4D70" w:rsidRDefault="00BF4D70" w:rsidP="009461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EA84" w14:textId="77777777" w:rsidR="00BF4D70" w:rsidRPr="00BF4D70" w:rsidRDefault="00BF4D70" w:rsidP="009461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B22E" w14:textId="77777777" w:rsidR="00BF4D70" w:rsidRPr="00BF4D70" w:rsidRDefault="00BF4D70" w:rsidP="009461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5BAA" w14:textId="77777777" w:rsidR="00BF4D70" w:rsidRPr="00BF4D70" w:rsidRDefault="00BF4D70" w:rsidP="009461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5123" w14:textId="77777777" w:rsidR="00BF4D70" w:rsidRPr="00BF4D70" w:rsidRDefault="00BF4D70" w:rsidP="009461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33D219ED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8B7A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verall (2017-</w:t>
            </w:r>
            <w:proofErr w:type="gramStart"/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1)*</w:t>
            </w:r>
            <w:proofErr w:type="gram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B158" w14:textId="4AB8D6B2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57B4" w14:textId="1F9AF044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-1.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9352" w14:textId="1C46B80F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7F3E" w14:textId="59393426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27D2" w14:textId="46B51FE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62E7" w14:textId="6A4646CC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4E237765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630E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CE47" w14:textId="7A82DC20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4A7E" w14:textId="042CC625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9-1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8F4E" w14:textId="369916B0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5A69" w14:textId="18AF7AB3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3507" w14:textId="4DC5212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9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20F0" w14:textId="155E5C2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</w:tr>
      <w:tr w:rsidR="00BF4D70" w:rsidRPr="00BF4D70" w14:paraId="3B9AE603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4039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9F13" w14:textId="45587431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89F9" w14:textId="3E62148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E8DB" w14:textId="3642D374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D367" w14:textId="4EE3CC3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F8F3" w14:textId="6A349D3A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56A6" w14:textId="08939FD0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</w:tr>
      <w:tr w:rsidR="00BF4D70" w:rsidRPr="00BF4D70" w14:paraId="63EEB090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D469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9963" w14:textId="55E4B0FE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2B41" w14:textId="25E66CE0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309B" w14:textId="5097D061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9BE6" w14:textId="10AAD59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AE7A" w14:textId="78983EA3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7C21" w14:textId="5D1562E9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73</w:t>
            </w:r>
          </w:p>
        </w:tc>
      </w:tr>
      <w:tr w:rsidR="00BF4D70" w:rsidRPr="00BF4D70" w14:paraId="2AA7CB31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7574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C79F" w14:textId="59621ECE" w:rsidR="00BF4D70" w:rsidRPr="00D92819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D9281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E87D" w14:textId="66F71D5E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F96D" w14:textId="5FCD291B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815F" w14:textId="70FB6977" w:rsidR="00BF4D70" w:rsidRPr="00BF4D70" w:rsidRDefault="00D92819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EAE3" w14:textId="678CEEA6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DAFB" w14:textId="7D8BE3E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499</w:t>
            </w:r>
          </w:p>
        </w:tc>
      </w:tr>
      <w:tr w:rsidR="00BF4D70" w:rsidRPr="00BF4D70" w14:paraId="0D8ABB4B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E1E2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4EBA" w14:textId="0B724539" w:rsidR="00BF4D70" w:rsidRPr="00BF4D70" w:rsidRDefault="00D92819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152F" w14:textId="76A5217C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6DDC" w14:textId="5310D142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7D31" w14:textId="2D333B9D" w:rsidR="00BF4D70" w:rsidRPr="00BF4D70" w:rsidRDefault="00D92819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ACB3" w14:textId="1BCC0985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1815" w14:textId="7C089CC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358</w:t>
            </w:r>
          </w:p>
        </w:tc>
      </w:tr>
      <w:tr w:rsidR="00BF4D70" w:rsidRPr="00BF4D70" w14:paraId="2EE7CEFD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E1AC" w14:textId="77777777" w:rsidR="00BF4D70" w:rsidRPr="00BF4D70" w:rsidRDefault="00BF4D70" w:rsidP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BP (mmHg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4A85" w14:textId="77777777" w:rsidR="00BF4D70" w:rsidRPr="00BF4D70" w:rsidRDefault="00BF4D70" w:rsidP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8B48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477C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437A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7A96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891D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7B6E82C4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9542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verall (2017-</w:t>
            </w:r>
            <w:proofErr w:type="gramStart"/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1)*</w:t>
            </w:r>
            <w:proofErr w:type="gram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B42F" w14:textId="186C9C6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332F" w14:textId="0652D555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-1.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702F" w14:textId="46337FD9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9A4F" w14:textId="19E17F81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9D5F" w14:textId="481513B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-1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02BA" w14:textId="6A0D68B9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13DBB62C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9A4E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7AFA" w14:textId="428A9A69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9E17" w14:textId="28748009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9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A6F5" w14:textId="4D65B1A4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CD3C" w14:textId="6EA49E51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5489" w14:textId="739BEE11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C829" w14:textId="330C47D0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</w:tr>
      <w:tr w:rsidR="00BF4D70" w:rsidRPr="00BF4D70" w14:paraId="6109D7EF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7166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57D4" w14:textId="207C75E1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50EF" w14:textId="0DB90DFC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B065" w14:textId="117E2D0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0F25" w14:textId="717A539B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F354" w14:textId="29385E61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C525" w14:textId="1DFE3CB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</w:tr>
      <w:tr w:rsidR="00BF4D70" w:rsidRPr="00BF4D70" w14:paraId="292BDB96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CE34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8DB1" w14:textId="14084BE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68E3" w14:textId="55B4C4FE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9F0A" w14:textId="08F378EF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FC8E" w14:textId="7C11DEA9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96B8" w14:textId="65F02D16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0774" w14:textId="443798D6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</w:tr>
      <w:tr w:rsidR="00BF4D70" w:rsidRPr="00BF4D70" w14:paraId="00848AB0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D94B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D6E1" w14:textId="2557DDC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5E44" w14:textId="647071CE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1917" w14:textId="264AACCE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5EA5" w14:textId="7B6BD43C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D13B" w14:textId="63397F33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B6DA" w14:textId="195ED6DB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BF4D70" w:rsidRPr="00BF4D70" w14:paraId="165B3FC1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2BF8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C579" w14:textId="30626D96" w:rsidR="00BF4D70" w:rsidRPr="00BF4D70" w:rsidRDefault="00D92819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AC6B" w14:textId="2BF79AE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9-1.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4948" w14:textId="5E911F8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22C7" w14:textId="0A26D354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FB0C" w14:textId="434D1F84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AB29" w14:textId="36DEDB92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BF4D70" w:rsidRPr="00BF4D70" w14:paraId="789A4CCB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8C54" w14:textId="77777777" w:rsidR="00BF4D70" w:rsidRPr="00BF4D70" w:rsidRDefault="00BF4D70" w:rsidP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AP (mmHg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5BB8" w14:textId="77777777" w:rsidR="00BF4D70" w:rsidRPr="00BF4D70" w:rsidRDefault="00BF4D70" w:rsidP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5639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7AEA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0AF2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B8A3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0D12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3654DC92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FF1B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verall (2017-</w:t>
            </w:r>
            <w:proofErr w:type="gramStart"/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1)*</w:t>
            </w:r>
            <w:proofErr w:type="gram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9649" w14:textId="212ACD34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4271" w14:textId="14A77224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-1.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AD50" w14:textId="05A8019A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9BC0" w14:textId="7CBCB264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C561" w14:textId="2648E38E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1-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EFA8" w14:textId="41C4B015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2639854D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8D06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2408" w14:textId="2D814613" w:rsidR="00BF4D70" w:rsidRPr="00BF4D70" w:rsidRDefault="00D92819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FC55" w14:textId="1237242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9-1.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0FEA" w14:textId="3DF26143" w:rsidR="00BF4D70" w:rsidRPr="00D92819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  <w:r w:rsidR="00D9281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3EFA" w14:textId="32E277E6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D4CA" w14:textId="6EDD5D4B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064D" w14:textId="66E48D5E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46</w:t>
            </w:r>
          </w:p>
        </w:tc>
      </w:tr>
      <w:tr w:rsidR="00BF4D70" w:rsidRPr="00BF4D70" w14:paraId="07FD1001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9FD6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8572" w14:textId="31B861C2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42CD" w14:textId="36C627C0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8AE3" w14:textId="0BB4BA9C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0D31" w14:textId="36974EE4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EBC3" w14:textId="38496E66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-1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8550" w14:textId="1A25E851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BF4D70" w:rsidRPr="00BF4D70" w14:paraId="49035859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A3D9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84A0" w14:textId="3FF5CABA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C693" w14:textId="68479F24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F2D4" w14:textId="0CF02901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B1C3" w14:textId="6686BCE5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84B2" w14:textId="39E8AB6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6812" w14:textId="7B73AE62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</w:tr>
      <w:tr w:rsidR="00BF4D70" w:rsidRPr="00BF4D70" w14:paraId="484940B7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380F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563D" w14:textId="25AB5669" w:rsidR="00BF4D70" w:rsidRPr="00BF4D70" w:rsidRDefault="00D92819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443E" w14:textId="204632F6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CF72" w14:textId="4F53A51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28D8" w14:textId="24E76D2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DDE8" w14:textId="63B88C20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D54A" w14:textId="0EA09FE6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</w:tr>
      <w:tr w:rsidR="00BF4D70" w:rsidRPr="00BF4D70" w14:paraId="77123D67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753D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66F3" w14:textId="6AAC6AC6" w:rsidR="00BF4D70" w:rsidRPr="00BF4D70" w:rsidRDefault="00D92819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3E30" w14:textId="3F3F4E46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9-1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7CF9" w14:textId="7F0875C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2582" w14:textId="1F8DD67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F041" w14:textId="2A2B587C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0-1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A330" w14:textId="5FE312B1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</w:tr>
      <w:tr w:rsidR="00BF4D70" w:rsidRPr="00BF4D70" w14:paraId="2B123ABF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97E0" w14:textId="77777777" w:rsidR="00BF4D70" w:rsidRPr="00BF4D70" w:rsidRDefault="00BF4D70" w:rsidP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lood pressure (mmHg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1ECE" w14:textId="77777777" w:rsidR="00BF4D70" w:rsidRPr="00BF4D70" w:rsidRDefault="00BF4D70" w:rsidP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81AE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B693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C805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3E82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F822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3E07706F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77BE" w14:textId="77777777" w:rsidR="00BF4D70" w:rsidRPr="00BF4D70" w:rsidRDefault="00BF4D70" w:rsidP="00BF4D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verall (2017-</w:t>
            </w:r>
            <w:proofErr w:type="gramStart"/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21)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</w:t>
            </w:r>
            <w:proofErr w:type="gram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A35E" w14:textId="77777777" w:rsidR="00BF4D70" w:rsidRPr="00BF4D70" w:rsidRDefault="00BF4D70" w:rsidP="00BF4D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23FE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8EC1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66E5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1E6E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477D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27DF27B1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2D10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&lt;120 and DBP &lt;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9761" w14:textId="2FFECD0A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3289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AADA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5B69" w14:textId="4E1BD2D6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D2D7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5A25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6B1E95CC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7A82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20-129 or DBP 80-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9275" w14:textId="34B37EB6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8C69" w14:textId="5286CE5E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7-1.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865D" w14:textId="786600F1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7F0B" w14:textId="187CF3DE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99FF" w14:textId="1746DB92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9-1.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8CAC" w14:textId="16BC70D0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BF4D70" w:rsidRPr="00BF4D70" w14:paraId="0E156A4A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A1DB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30-139 or DBP 85-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1404" w14:textId="08F81F10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C5E6" w14:textId="08481132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6-1.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10B2" w14:textId="5602FE51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7E84" w14:textId="6A028914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5F8D" w14:textId="1EC6257B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0-1.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76A5" w14:textId="22B9D8EA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23C92F4C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6442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≥140 or DBP ≥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2DD6" w14:textId="33A66AB4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603B" w14:textId="5DEDB69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1-1.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8A15" w14:textId="49923800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0883" w14:textId="576A48CF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9554" w14:textId="50EC02B3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1-1.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AE94" w14:textId="1F4936F2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F4D70" w:rsidRPr="00BF4D70" w14:paraId="4EF55D55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2DAE" w14:textId="77777777" w:rsidR="00BF4D70" w:rsidRPr="00BF4D70" w:rsidRDefault="00BF4D70" w:rsidP="00BF4D7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5975" w14:textId="77777777" w:rsidR="00BF4D70" w:rsidRPr="00BF4D70" w:rsidRDefault="00BF4D70" w:rsidP="00BF4D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B10C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0780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BA27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3F49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BA8D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20E62E46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62DE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&lt;120 and DBP &lt;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A215" w14:textId="2A8990B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EBC1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02B7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D16B" w14:textId="7A1495FF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AC6C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67B3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02548DAF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EACD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20-129 or DBP 80-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9D3A" w14:textId="4EDB9A81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A359" w14:textId="311A7BEA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79-1.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48C1" w14:textId="7846E75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C929" w14:textId="1216CB6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1ACF" w14:textId="234285CC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79-1.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6D36" w14:textId="70DD381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655</w:t>
            </w:r>
          </w:p>
        </w:tc>
      </w:tr>
      <w:tr w:rsidR="00BF4D70" w:rsidRPr="00BF4D70" w14:paraId="12BB45F4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169E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30-139 or DBP 85-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6D0A" w14:textId="73892117" w:rsidR="00BF4D70" w:rsidRPr="00D92819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  <w:r w:rsidR="00D9281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E79B" w14:textId="36A28A89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6-2.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D6E0" w14:textId="46028B2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1BFD" w14:textId="47B64ACF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9B7A" w14:textId="1561B3B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5-2.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8252" w14:textId="0A99A84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BF4D70" w:rsidRPr="00BF4D70" w14:paraId="4630B66F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6407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≥140 or DBP ≥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37D6" w14:textId="0DB70932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D7AC" w14:textId="0EDFBA76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76-1.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AD8A" w14:textId="15D8FA9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489E" w14:textId="1B540079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CC29" w14:textId="04C873A2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7-1.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16FD" w14:textId="017FFE95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73</w:t>
            </w:r>
          </w:p>
        </w:tc>
      </w:tr>
      <w:tr w:rsidR="00BF4D70" w:rsidRPr="00BF4D70" w14:paraId="732312B3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A7F3" w14:textId="77777777" w:rsidR="00BF4D70" w:rsidRPr="00BF4D70" w:rsidRDefault="00BF4D70" w:rsidP="00BF4D7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F722" w14:textId="77777777" w:rsidR="00BF4D70" w:rsidRPr="00BF4D70" w:rsidRDefault="00BF4D70" w:rsidP="00BF4D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B5BC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B3BB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DCE1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9CAC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52C5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2EDBEA08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53A4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&lt;120 and DBP &lt;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8E47" w14:textId="58AEC43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E926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28DA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0911" w14:textId="7E69958B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8ACC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81BB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733984CF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FB90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20-129 or DBP 80-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A82B" w14:textId="5918D9A2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3FD5" w14:textId="32A1C4DB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6-1.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896B" w14:textId="2B0E91C6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D32C" w14:textId="05C3D02C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0365" w14:textId="1369285F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80-1.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0D50" w14:textId="2F148DFA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767</w:t>
            </w:r>
          </w:p>
        </w:tc>
      </w:tr>
      <w:tr w:rsidR="00BF4D70" w:rsidRPr="00BF4D70" w14:paraId="30BE1569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F5BC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30-139 or DBP 85-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DC93" w14:textId="46449B36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E4D9" w14:textId="03B2E6DB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6-2.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17FE" w14:textId="4ED13203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7032" w14:textId="0E14FBF5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10FF" w14:textId="23ADA8D0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9-1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D098" w14:textId="31B31326" w:rsidR="00BF4D70" w:rsidRPr="00D92819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  <w:r w:rsidR="00D9281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F4D70" w:rsidRPr="00BF4D70" w14:paraId="338C968E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2DD9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≥140 or DBP ≥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82FE" w14:textId="30A3B9C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4E13" w14:textId="08443F0A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6-2.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F5DB" w14:textId="6E25C7D9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D348" w14:textId="1171830E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73C1" w14:textId="61C358E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0-1.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A408" w14:textId="298415FC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BF4D70" w:rsidRPr="00BF4D70" w14:paraId="1329F00B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A2A6" w14:textId="77777777" w:rsidR="00BF4D70" w:rsidRPr="00BF4D70" w:rsidRDefault="00BF4D70" w:rsidP="00BF4D7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84B6" w14:textId="77777777" w:rsidR="00BF4D70" w:rsidRPr="00BF4D70" w:rsidRDefault="00BF4D70" w:rsidP="00BF4D7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FBC1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F973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7E8E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D5E4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7089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5B05521B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9948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&lt;120 and DBP &lt;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3D58" w14:textId="4721CC3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18CF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8DBF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BC57" w14:textId="13483DC4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3B48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25A7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48A82879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B8DC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20-129 or DBP 80-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D513" w14:textId="6EC77686" w:rsidR="00BF4D70" w:rsidRPr="00D92819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  <w:r w:rsidR="00D9281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E4D7" w14:textId="57EA96E2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85-1.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C2A7" w14:textId="0DBC9F2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6380" w14:textId="61A5EC12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EF61" w14:textId="000260C6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89-1.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39D2" w14:textId="2436230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302</w:t>
            </w:r>
          </w:p>
        </w:tc>
      </w:tr>
      <w:tr w:rsidR="00BF4D70" w:rsidRPr="00BF4D70" w14:paraId="497C1206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751B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30-139 or DBP 85-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9422" w14:textId="0145DA0E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91A0" w14:textId="5A1EA5C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6-2.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8696" w14:textId="4CBE6A3B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EBB3" w14:textId="14302B0E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2F9B" w14:textId="229A2B1F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4-1.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37A3" w14:textId="18367DF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143</w:t>
            </w:r>
          </w:p>
        </w:tc>
      </w:tr>
      <w:tr w:rsidR="00BF4D70" w:rsidRPr="00BF4D70" w14:paraId="252EBAD3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57A8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≥140 or DBP ≥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9BF4" w14:textId="64B18E9A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A3E7" w14:textId="691F4894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30-2.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9A9B" w14:textId="06E0B97B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DCF0" w14:textId="69831C6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B89C" w14:textId="5725661C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7-1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EED9" w14:textId="1B6F6E3B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302</w:t>
            </w:r>
          </w:p>
        </w:tc>
      </w:tr>
      <w:tr w:rsidR="00BF4D70" w:rsidRPr="00BF4D70" w14:paraId="30D05E3D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E8C7" w14:textId="77777777" w:rsidR="00BF4D70" w:rsidRPr="00BF4D70" w:rsidRDefault="00BF4D70" w:rsidP="00BF4D7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CFA5" w14:textId="77777777" w:rsidR="00BF4D70" w:rsidRPr="00BF4D70" w:rsidRDefault="00BF4D70" w:rsidP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AD02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E4D0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FD84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97D5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88EB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75E1781C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0CD9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&lt;120 and DBP &lt;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ADA1" w14:textId="049CC30C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00A8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20F2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BDC0" w14:textId="6BE47D9B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66C9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068F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23C6DC5A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B40B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20-129 or DBP 80-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FD2A" w14:textId="751AE697" w:rsidR="00BF4D70" w:rsidRPr="00D92819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="00D9281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EEB4" w14:textId="310DF18F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69-1.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3CF1" w14:textId="2A86C0E0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C351" w14:textId="7D5DFA4A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C520" w14:textId="5A9BD980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9-1.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6080" w14:textId="51EF3F3C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</w:tr>
      <w:tr w:rsidR="00BF4D70" w:rsidRPr="00BF4D70" w14:paraId="5AA7FBB0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37F9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30-139 or DBP 85-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05AD" w14:textId="2631BE36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9CDB" w14:textId="0061F3E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80-1.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63B0" w14:textId="6C22868B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2097" w14:textId="573E1E04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2FE6" w14:textId="2D59F403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3-1.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6BBD" w14:textId="77C71B01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145</w:t>
            </w:r>
          </w:p>
        </w:tc>
      </w:tr>
      <w:tr w:rsidR="00BF4D70" w:rsidRPr="00BF4D70" w14:paraId="256F884A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7A75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≥140 or DBP ≥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CD72" w14:textId="0E0AB8E1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5A78" w14:textId="189A7532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87-1.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6F14" w14:textId="42D648C9" w:rsidR="00BF4D70" w:rsidRPr="00D92819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  <w:r w:rsidR="00D9281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4907" w14:textId="4EEFBB2A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67A3" w14:textId="42E32AB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7-1.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A6BE" w14:textId="276AE59F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</w:tr>
      <w:tr w:rsidR="00BF4D70" w:rsidRPr="00BF4D70" w14:paraId="251449EF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3A60" w14:textId="77777777" w:rsidR="00BF4D70" w:rsidRPr="00BF4D70" w:rsidRDefault="00BF4D70" w:rsidP="00BF4D7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5742" w14:textId="77777777" w:rsidR="00BF4D70" w:rsidRPr="00BF4D70" w:rsidRDefault="00BF4D70" w:rsidP="00BF4D7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4568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9D17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745E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FB0A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6DA5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6310E9F3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0B1A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&lt;120 and DBP &lt;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9D8B" w14:textId="1DC27E0F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A0B5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16F8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126B" w14:textId="1D98B58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630B" w14:textId="7777777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8479" w14:textId="77777777" w:rsidR="00BF4D70" w:rsidRPr="00BF4D70" w:rsidRDefault="00BF4D70" w:rsidP="00BF4D7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4D70" w:rsidRPr="00BF4D70" w14:paraId="38E55E3B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00DF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20-129 or DBP 80-84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2C92" w14:textId="67303410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DAC5" w14:textId="1B15860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86-1.79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899D" w14:textId="28D32433" w:rsidR="00BF4D70" w:rsidRPr="00D92819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  <w:r w:rsidR="00D9281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21E7" w14:textId="66726BDF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7AE7" w14:textId="1AF40550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6-2.21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BD8B" w14:textId="2B5407DB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BF4D70" w:rsidRPr="00BF4D70" w14:paraId="0B4F83E9" w14:textId="77777777" w:rsidTr="009461E5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C417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130-139 or DBP 85-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8B35" w14:textId="240D2F0F" w:rsidR="00BF4D70" w:rsidRPr="00D92819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  <w:r w:rsidR="00D9281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5CD3" w14:textId="6C43909A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89-1.9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EC0F" w14:textId="250BD159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DA62" w14:textId="0FA233D7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C0C2" w14:textId="39154744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20-2.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C68B" w14:textId="5D868DE4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BF4D70" w:rsidRPr="00BF4D70" w14:paraId="77EA54B1" w14:textId="77777777" w:rsidTr="00BF4D70">
        <w:trPr>
          <w:trHeight w:val="235"/>
        </w:trPr>
        <w:tc>
          <w:tcPr>
            <w:tcW w:w="3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44B14" w14:textId="77777777" w:rsidR="00BF4D70" w:rsidRPr="00BF4D70" w:rsidRDefault="00BF4D70" w:rsidP="00BF4D70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BP ≥140 or DBP ≥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0F20A" w14:textId="70DDC328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2572D" w14:textId="12B68EA3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93-2.0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7489E" w14:textId="47207286" w:rsidR="00BF4D70" w:rsidRPr="00D92819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  <w:r w:rsidR="00D9281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9A533" w14:textId="37849951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5A29" w14:textId="48BC2F8D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1.19-2.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6BF6C" w14:textId="1E53BF85" w:rsidR="00BF4D70" w:rsidRPr="00BF4D70" w:rsidRDefault="00BF4D70" w:rsidP="00BF4D7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4D70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</w:tbl>
    <w:p w14:paraId="3F4B4267" w14:textId="337E826E" w:rsidR="004A76B8" w:rsidRPr="00BF4D70" w:rsidRDefault="00BF4D70" w:rsidP="004A76B8">
      <w:pPr>
        <w:spacing w:line="276" w:lineRule="auto"/>
        <w:rPr>
          <w:rFonts w:ascii="Arial" w:hAnsi="Arial" w:cs="Arial"/>
          <w:sz w:val="11"/>
          <w:szCs w:val="11"/>
          <w:cs/>
          <w:lang w:val="en-US"/>
        </w:rPr>
      </w:pPr>
      <w:r w:rsidRPr="00BF4D70">
        <w:rPr>
          <w:rFonts w:ascii="Arial" w:hAnsi="Arial" w:cs="Arial"/>
          <w:sz w:val="11"/>
          <w:szCs w:val="11"/>
          <w:lang w:val="en-US"/>
        </w:rPr>
        <w:t>AOR: adjusted Odds Ratio</w:t>
      </w:r>
      <w:r>
        <w:rPr>
          <w:rFonts w:ascii="Arial" w:hAnsi="Arial" w:cs="Arial"/>
          <w:sz w:val="11"/>
          <w:szCs w:val="11"/>
          <w:lang w:val="en-US"/>
        </w:rPr>
        <w:t>,</w:t>
      </w:r>
      <w:r w:rsidRPr="00BF4D70">
        <w:rPr>
          <w:rFonts w:ascii="Arial" w:hAnsi="Arial" w:cs="Arial"/>
          <w:sz w:val="11"/>
          <w:szCs w:val="11"/>
          <w:lang w:val="en-US"/>
        </w:rPr>
        <w:t xml:space="preserve"> *Adjusting for </w:t>
      </w:r>
      <w:r w:rsidRPr="00BF4D70">
        <w:rPr>
          <w:rFonts w:ascii="Arial" w:hAnsi="Arial" w:cs="Arial"/>
          <w:sz w:val="11"/>
          <w:szCs w:val="11"/>
        </w:rPr>
        <w:t xml:space="preserve">age, regions, body mass index, smoking status, alcohol use, exercise, fasting plasma glucose, total cholesterol, </w:t>
      </w:r>
      <w:proofErr w:type="gramStart"/>
      <w:r w:rsidRPr="00BF4D70">
        <w:rPr>
          <w:rFonts w:ascii="Arial" w:hAnsi="Arial" w:cs="Arial"/>
          <w:sz w:val="11"/>
          <w:szCs w:val="11"/>
        </w:rPr>
        <w:t>triglyceride</w:t>
      </w:r>
      <w:proofErr w:type="gramEnd"/>
      <w:r w:rsidRPr="00BF4D70">
        <w:rPr>
          <w:rFonts w:ascii="Arial" w:hAnsi="Arial" w:cs="Arial"/>
          <w:sz w:val="11"/>
          <w:szCs w:val="11"/>
        </w:rPr>
        <w:t xml:space="preserve"> and years</w:t>
      </w:r>
      <w:r w:rsidRPr="00BF4D70">
        <w:rPr>
          <w:rFonts w:ascii="Arial" w:hAnsi="Arial" w:cs="Arial"/>
          <w:sz w:val="11"/>
          <w:szCs w:val="11"/>
          <w:lang w:val="en-US"/>
        </w:rPr>
        <w:t>. **Adjusting for</w:t>
      </w:r>
      <w:r w:rsidRPr="00BF4D70">
        <w:rPr>
          <w:rFonts w:ascii="Arial" w:hAnsi="Arial" w:cs="Arial"/>
          <w:b/>
          <w:bCs/>
          <w:sz w:val="11"/>
          <w:szCs w:val="11"/>
          <w:lang w:val="en-US"/>
        </w:rPr>
        <w:t xml:space="preserve"> </w:t>
      </w:r>
      <w:r w:rsidRPr="00BF4D70">
        <w:rPr>
          <w:rFonts w:ascii="Arial" w:hAnsi="Arial" w:cs="Arial"/>
          <w:sz w:val="11"/>
          <w:szCs w:val="11"/>
        </w:rPr>
        <w:t>age, regions, body mass index, smoking status, alcohol use, exercise, fasting plasma glucose, total cholesterol, triglyceride</w:t>
      </w:r>
      <w:r w:rsidRPr="00BF4D70">
        <w:rPr>
          <w:rFonts w:ascii="Arial" w:hAnsi="Arial" w:cs="Arial"/>
          <w:sz w:val="11"/>
          <w:szCs w:val="11"/>
          <w:lang w:val="en-US"/>
        </w:rPr>
        <w:t xml:space="preserve">. </w:t>
      </w:r>
    </w:p>
    <w:sectPr w:rsidR="004A76B8" w:rsidRPr="00BF4D70" w:rsidSect="00BF4D70">
      <w:footerReference w:type="even" r:id="rId10"/>
      <w:footerReference w:type="default" r:id="rId11"/>
      <w:pgSz w:w="11906" w:h="16838"/>
      <w:pgMar w:top="1440" w:right="1440" w:bottom="1440" w:left="1440" w:header="709" w:footer="709" w:gutter="0"/>
      <w:cols w:space="708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A97CC" w14:textId="77777777" w:rsidR="00376B11" w:rsidRDefault="00376B11" w:rsidP="005D30B7">
      <w:r>
        <w:separator/>
      </w:r>
    </w:p>
  </w:endnote>
  <w:endnote w:type="continuationSeparator" w:id="0">
    <w:p w14:paraId="537B9CB0" w14:textId="77777777" w:rsidR="00376B11" w:rsidRDefault="00376B11" w:rsidP="005D3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0295252"/>
      <w:docPartObj>
        <w:docPartGallery w:val="Page Numbers (Bottom of Page)"/>
        <w:docPartUnique/>
      </w:docPartObj>
    </w:sdtPr>
    <w:sdtContent>
      <w:p w14:paraId="3863DCBB" w14:textId="2BDA94A8" w:rsidR="00BF4D70" w:rsidRDefault="00BF4D70" w:rsidP="008F2E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8B2053" w14:textId="77777777" w:rsidR="00BF4D70" w:rsidRDefault="00BF4D70" w:rsidP="00BF4D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28248803"/>
      <w:docPartObj>
        <w:docPartGallery w:val="Page Numbers (Bottom of Page)"/>
        <w:docPartUnique/>
      </w:docPartObj>
    </w:sdtPr>
    <w:sdtContent>
      <w:p w14:paraId="730E05C8" w14:textId="27B8E80D" w:rsidR="00BF4D70" w:rsidRDefault="00BF4D70" w:rsidP="008F2E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562674" w14:textId="77777777" w:rsidR="00BF4D70" w:rsidRDefault="00BF4D70" w:rsidP="00BF4D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55E87" w14:textId="77777777" w:rsidR="00376B11" w:rsidRDefault="00376B11" w:rsidP="005D30B7">
      <w:r>
        <w:separator/>
      </w:r>
    </w:p>
  </w:footnote>
  <w:footnote w:type="continuationSeparator" w:id="0">
    <w:p w14:paraId="3687D254" w14:textId="77777777" w:rsidR="00376B11" w:rsidRDefault="00376B11" w:rsidP="005D3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drawingGridHorizontalSpacing w:val="160"/>
  <w:drawingGridVerticalSpacing w:val="435"/>
  <w:displayHorizont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0B7"/>
    <w:rsid w:val="002C7F59"/>
    <w:rsid w:val="00376B11"/>
    <w:rsid w:val="0044610B"/>
    <w:rsid w:val="004A76B8"/>
    <w:rsid w:val="005D30B7"/>
    <w:rsid w:val="00767FF2"/>
    <w:rsid w:val="00867383"/>
    <w:rsid w:val="009E315A"/>
    <w:rsid w:val="00BF4D70"/>
    <w:rsid w:val="00D76243"/>
    <w:rsid w:val="00D92819"/>
    <w:rsid w:val="00E222B2"/>
    <w:rsid w:val="00E75F5E"/>
    <w:rsid w:val="00E9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84097"/>
  <w15:chartTrackingRefBased/>
  <w15:docId w15:val="{E8234378-2EA7-074B-A403-A4481ADE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D70"/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0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30B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Cs w:val="30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D30B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30B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Cs w:val="30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D30B7"/>
    <w:rPr>
      <w:lang w:val="en-US"/>
    </w:rPr>
  </w:style>
  <w:style w:type="paragraph" w:styleId="ListParagraph">
    <w:name w:val="List Paragraph"/>
    <w:basedOn w:val="Normal"/>
    <w:uiPriority w:val="34"/>
    <w:qFormat/>
    <w:rsid w:val="004A76B8"/>
    <w:pPr>
      <w:ind w:left="720"/>
      <w:contextualSpacing/>
    </w:pPr>
    <w:rPr>
      <w:rFonts w:asciiTheme="minorHAnsi" w:eastAsiaTheme="minorHAnsi" w:hAnsiTheme="minorHAnsi" w:cstheme="minorBidi"/>
      <w:kern w:val="2"/>
      <w:szCs w:val="30"/>
      <w:lang w:val="en-US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BF4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2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7</Words>
  <Characters>654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boonyarat, Boonsub</dc:creator>
  <cp:keywords/>
  <dc:description/>
  <cp:lastModifiedBy>Sakboonyarat, Boonsub</cp:lastModifiedBy>
  <cp:revision>3</cp:revision>
  <dcterms:created xsi:type="dcterms:W3CDTF">2023-02-24T21:54:00Z</dcterms:created>
  <dcterms:modified xsi:type="dcterms:W3CDTF">2023-03-02T13:24:00Z</dcterms:modified>
</cp:coreProperties>
</file>